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117F83" w14:textId="6D4A91FD" w:rsidR="004D43DB" w:rsidRPr="004D43DB" w:rsidRDefault="004D43DB" w:rsidP="004D43DB">
      <w:pPr>
        <w:jc w:val="center"/>
        <w:rPr>
          <w:b/>
          <w:bCs/>
        </w:rPr>
      </w:pPr>
      <w:r w:rsidRPr="00B22069">
        <w:rPr>
          <w:b/>
          <w:bCs/>
          <w:sz w:val="32"/>
          <w:szCs w:val="32"/>
        </w:rPr>
        <w:t>APPENDICES</w:t>
      </w:r>
    </w:p>
    <w:p w14:paraId="597D460F" w14:textId="77777777" w:rsidR="004D43DB" w:rsidRDefault="004D43DB" w:rsidP="00590023">
      <w:pPr>
        <w:jc w:val="center"/>
        <w:rPr>
          <w:b/>
          <w:bCs/>
        </w:rPr>
      </w:pPr>
    </w:p>
    <w:p w14:paraId="5F447BB7" w14:textId="77777777" w:rsidR="00A9254E" w:rsidRPr="00B728D4" w:rsidRDefault="00A9254E" w:rsidP="00A9254E">
      <w:pPr>
        <w:jc w:val="center"/>
        <w:rPr>
          <w:b/>
          <w:bCs/>
          <w:sz w:val="32"/>
          <w:szCs w:val="32"/>
        </w:rPr>
      </w:pPr>
      <w:bookmarkStart w:id="0" w:name="_Hlk54083819"/>
      <w:r>
        <w:rPr>
          <w:b/>
          <w:bCs/>
          <w:sz w:val="32"/>
          <w:szCs w:val="32"/>
        </w:rPr>
        <w:t xml:space="preserve">Alcohol Affordability: implications for Alcohol Price Policies. </w:t>
      </w:r>
      <w:r w:rsidRPr="00B728D4">
        <w:rPr>
          <w:b/>
          <w:bCs/>
          <w:sz w:val="32"/>
          <w:szCs w:val="32"/>
        </w:rPr>
        <w:t xml:space="preserve">A Cross-Sectional Analysis in Middle and Older Adults </w:t>
      </w:r>
      <w:r>
        <w:rPr>
          <w:b/>
          <w:bCs/>
          <w:sz w:val="32"/>
          <w:szCs w:val="32"/>
        </w:rPr>
        <w:t>from</w:t>
      </w:r>
      <w:r w:rsidRPr="00B728D4">
        <w:rPr>
          <w:b/>
          <w:bCs/>
          <w:sz w:val="32"/>
          <w:szCs w:val="32"/>
        </w:rPr>
        <w:t xml:space="preserve"> UK Biobank</w:t>
      </w:r>
    </w:p>
    <w:bookmarkEnd w:id="0"/>
    <w:p w14:paraId="5D8E2B7B" w14:textId="34270723" w:rsidR="000611F0" w:rsidRDefault="000611F0" w:rsidP="00AD535D"/>
    <w:p w14:paraId="584993F8" w14:textId="77777777" w:rsidR="00A9254E" w:rsidRDefault="00A9254E" w:rsidP="00AD535D"/>
    <w:p w14:paraId="737EFF0F" w14:textId="336080DD" w:rsidR="00C563F8" w:rsidRPr="00A63C2D" w:rsidRDefault="00C563F8" w:rsidP="00C563F8">
      <w:pPr>
        <w:rPr>
          <w:b/>
          <w:bCs/>
        </w:rPr>
      </w:pPr>
      <w:r w:rsidRPr="00A63C2D">
        <w:rPr>
          <w:b/>
          <w:bCs/>
        </w:rPr>
        <w:t>APPENDIX</w:t>
      </w:r>
      <w:r w:rsidR="00554DAF" w:rsidRPr="00A63C2D">
        <w:rPr>
          <w:b/>
          <w:bCs/>
        </w:rPr>
        <w:t xml:space="preserve"> 1</w:t>
      </w:r>
    </w:p>
    <w:p w14:paraId="651CD12D" w14:textId="433959BE" w:rsidR="00C563F8" w:rsidRDefault="00C563F8" w:rsidP="00C563F8"/>
    <w:p w14:paraId="0A34B4AE" w14:textId="1A2C24F5" w:rsidR="00A821E7" w:rsidRDefault="00A821E7" w:rsidP="00C563F8">
      <w:r>
        <w:t xml:space="preserve">Translation table for ONS </w:t>
      </w:r>
      <w:r w:rsidR="00932549">
        <w:t>R</w:t>
      </w:r>
      <w:r>
        <w:t xml:space="preserve">egion and </w:t>
      </w:r>
      <w:r w:rsidR="005622EC">
        <w:t xml:space="preserve">UK </w:t>
      </w:r>
      <w:r>
        <w:t>Biobank Assessment Centre</w:t>
      </w:r>
    </w:p>
    <w:p w14:paraId="71063DB2" w14:textId="77777777" w:rsidR="00A821E7" w:rsidRDefault="00A821E7" w:rsidP="00C563F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</w:tblGrid>
      <w:tr w:rsidR="00C563F8" w:rsidRPr="00DC227A" w14:paraId="18316843" w14:textId="77777777" w:rsidTr="00554DAF">
        <w:tc>
          <w:tcPr>
            <w:tcW w:w="2254" w:type="dxa"/>
            <w:tcBorders>
              <w:bottom w:val="single" w:sz="4" w:space="0" w:color="auto"/>
            </w:tcBorders>
          </w:tcPr>
          <w:p w14:paraId="5C4088A5" w14:textId="77777777" w:rsidR="00C563F8" w:rsidRPr="00DC227A" w:rsidRDefault="00C563F8" w:rsidP="00B2018C">
            <w:r w:rsidRPr="00DC227A">
              <w:t>Assessment Centre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32C705AC" w14:textId="77777777" w:rsidR="00C563F8" w:rsidRPr="00DC227A" w:rsidRDefault="00C563F8" w:rsidP="00B2018C">
            <w:r w:rsidRPr="00DC227A">
              <w:t>ONS Region</w:t>
            </w:r>
          </w:p>
        </w:tc>
      </w:tr>
      <w:tr w:rsidR="00C563F8" w:rsidRPr="00FD1F9B" w14:paraId="2C0461B0" w14:textId="77777777" w:rsidTr="00554DAF">
        <w:tc>
          <w:tcPr>
            <w:tcW w:w="2254" w:type="dxa"/>
            <w:tcBorders>
              <w:top w:val="single" w:sz="4" w:space="0" w:color="auto"/>
            </w:tcBorders>
          </w:tcPr>
          <w:p w14:paraId="3A797E79" w14:textId="77777777" w:rsidR="00C563F8" w:rsidRPr="00FD1F9B" w:rsidRDefault="00C563F8" w:rsidP="00B2018C">
            <w:r w:rsidRPr="00FD1F9B">
              <w:t>Barts</w:t>
            </w:r>
            <w:r>
              <w:t>, London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61F5C145" w14:textId="77777777" w:rsidR="00C563F8" w:rsidRPr="00FD1F9B" w:rsidRDefault="00C563F8" w:rsidP="00B2018C">
            <w:r w:rsidRPr="00FD1F9B">
              <w:t>London</w:t>
            </w:r>
          </w:p>
        </w:tc>
      </w:tr>
      <w:tr w:rsidR="00C563F8" w:rsidRPr="00FD1F9B" w14:paraId="0C0AB6AA" w14:textId="77777777" w:rsidTr="00B2018C">
        <w:tc>
          <w:tcPr>
            <w:tcW w:w="2254" w:type="dxa"/>
          </w:tcPr>
          <w:p w14:paraId="3F246CD0" w14:textId="77777777" w:rsidR="00C563F8" w:rsidRPr="00FD1F9B" w:rsidRDefault="00C563F8" w:rsidP="00B2018C">
            <w:r w:rsidRPr="00FD1F9B">
              <w:t>Birmingham</w:t>
            </w:r>
          </w:p>
        </w:tc>
        <w:tc>
          <w:tcPr>
            <w:tcW w:w="2254" w:type="dxa"/>
          </w:tcPr>
          <w:p w14:paraId="736F332A" w14:textId="77777777" w:rsidR="00C563F8" w:rsidRPr="00FD1F9B" w:rsidRDefault="00C563F8" w:rsidP="00B2018C">
            <w:r w:rsidRPr="00FD1F9B">
              <w:t>West Midlands</w:t>
            </w:r>
          </w:p>
        </w:tc>
      </w:tr>
      <w:tr w:rsidR="00C563F8" w:rsidRPr="00FD1F9B" w14:paraId="3E794CAE" w14:textId="77777777" w:rsidTr="00B2018C">
        <w:tc>
          <w:tcPr>
            <w:tcW w:w="2254" w:type="dxa"/>
          </w:tcPr>
          <w:p w14:paraId="120E5A86" w14:textId="77777777" w:rsidR="00C563F8" w:rsidRPr="00FD1F9B" w:rsidRDefault="00C563F8" w:rsidP="00B2018C">
            <w:r w:rsidRPr="00FD1F9B">
              <w:t>Bristol</w:t>
            </w:r>
          </w:p>
        </w:tc>
        <w:tc>
          <w:tcPr>
            <w:tcW w:w="2254" w:type="dxa"/>
          </w:tcPr>
          <w:p w14:paraId="4BB37416" w14:textId="77777777" w:rsidR="00C563F8" w:rsidRPr="00FD1F9B" w:rsidRDefault="00C563F8" w:rsidP="00B2018C">
            <w:r w:rsidRPr="00FD1F9B">
              <w:t>SW</w:t>
            </w:r>
          </w:p>
        </w:tc>
      </w:tr>
      <w:tr w:rsidR="00C563F8" w:rsidRPr="00FD1F9B" w14:paraId="241CFC78" w14:textId="77777777" w:rsidTr="00B2018C">
        <w:tc>
          <w:tcPr>
            <w:tcW w:w="2254" w:type="dxa"/>
          </w:tcPr>
          <w:p w14:paraId="4E7F7D23" w14:textId="77777777" w:rsidR="00C563F8" w:rsidRPr="00FD1F9B" w:rsidRDefault="00C563F8" w:rsidP="00B2018C">
            <w:r w:rsidRPr="00FD1F9B">
              <w:t>Bury</w:t>
            </w:r>
          </w:p>
        </w:tc>
        <w:tc>
          <w:tcPr>
            <w:tcW w:w="2254" w:type="dxa"/>
          </w:tcPr>
          <w:p w14:paraId="0BF07DF6" w14:textId="77777777" w:rsidR="00C563F8" w:rsidRPr="00FD1F9B" w:rsidRDefault="00C563F8" w:rsidP="00B2018C">
            <w:r w:rsidRPr="00FD1F9B">
              <w:t>NW</w:t>
            </w:r>
          </w:p>
        </w:tc>
      </w:tr>
      <w:tr w:rsidR="00C563F8" w:rsidRPr="00FD1F9B" w14:paraId="2E65D3EB" w14:textId="77777777" w:rsidTr="00B2018C">
        <w:tc>
          <w:tcPr>
            <w:tcW w:w="2254" w:type="dxa"/>
          </w:tcPr>
          <w:p w14:paraId="070E409E" w14:textId="77777777" w:rsidR="00C563F8" w:rsidRPr="00FD1F9B" w:rsidRDefault="00C563F8" w:rsidP="00B2018C">
            <w:r w:rsidRPr="00FD1F9B">
              <w:t>Cardiff</w:t>
            </w:r>
          </w:p>
        </w:tc>
        <w:tc>
          <w:tcPr>
            <w:tcW w:w="2254" w:type="dxa"/>
          </w:tcPr>
          <w:p w14:paraId="48D1A9A4" w14:textId="77777777" w:rsidR="00C563F8" w:rsidRPr="00FD1F9B" w:rsidRDefault="00C563F8" w:rsidP="00B2018C">
            <w:r w:rsidRPr="00FD1F9B">
              <w:t>Wales</w:t>
            </w:r>
          </w:p>
        </w:tc>
      </w:tr>
      <w:tr w:rsidR="00C563F8" w:rsidRPr="00FD1F9B" w14:paraId="7EB533BE" w14:textId="77777777" w:rsidTr="00B2018C">
        <w:tc>
          <w:tcPr>
            <w:tcW w:w="2254" w:type="dxa"/>
          </w:tcPr>
          <w:p w14:paraId="137FA1F6" w14:textId="77777777" w:rsidR="00C563F8" w:rsidRPr="00FD1F9B" w:rsidRDefault="00C563F8" w:rsidP="00B2018C">
            <w:r w:rsidRPr="00FD1F9B">
              <w:t>Cheadle (revisit)</w:t>
            </w:r>
          </w:p>
        </w:tc>
        <w:tc>
          <w:tcPr>
            <w:tcW w:w="2254" w:type="dxa"/>
          </w:tcPr>
          <w:p w14:paraId="227507B3" w14:textId="77777777" w:rsidR="00C563F8" w:rsidRPr="00FD1F9B" w:rsidRDefault="00C563F8" w:rsidP="00B2018C">
            <w:r w:rsidRPr="00FD1F9B">
              <w:t>NW</w:t>
            </w:r>
          </w:p>
        </w:tc>
      </w:tr>
      <w:tr w:rsidR="00C563F8" w:rsidRPr="00FD1F9B" w14:paraId="21F467A8" w14:textId="77777777" w:rsidTr="00B2018C">
        <w:tc>
          <w:tcPr>
            <w:tcW w:w="2254" w:type="dxa"/>
          </w:tcPr>
          <w:p w14:paraId="088EF870" w14:textId="77777777" w:rsidR="00C563F8" w:rsidRPr="00FD1F9B" w:rsidRDefault="00C563F8" w:rsidP="00B2018C">
            <w:r w:rsidRPr="00FD1F9B">
              <w:t>Croydon</w:t>
            </w:r>
          </w:p>
        </w:tc>
        <w:tc>
          <w:tcPr>
            <w:tcW w:w="2254" w:type="dxa"/>
          </w:tcPr>
          <w:p w14:paraId="6FDD9044" w14:textId="77777777" w:rsidR="00C563F8" w:rsidRPr="00FD1F9B" w:rsidRDefault="00C563F8" w:rsidP="00B2018C">
            <w:r w:rsidRPr="00FD1F9B">
              <w:t>London</w:t>
            </w:r>
          </w:p>
        </w:tc>
      </w:tr>
      <w:tr w:rsidR="00C563F8" w:rsidRPr="00FD1F9B" w14:paraId="28F83F95" w14:textId="77777777" w:rsidTr="00B2018C">
        <w:tc>
          <w:tcPr>
            <w:tcW w:w="2254" w:type="dxa"/>
          </w:tcPr>
          <w:p w14:paraId="383961B0" w14:textId="77777777" w:rsidR="00C563F8" w:rsidRPr="00FD1F9B" w:rsidRDefault="00C563F8" w:rsidP="00B2018C">
            <w:r w:rsidRPr="00FD1F9B">
              <w:t>Edinburgh</w:t>
            </w:r>
          </w:p>
        </w:tc>
        <w:tc>
          <w:tcPr>
            <w:tcW w:w="2254" w:type="dxa"/>
          </w:tcPr>
          <w:p w14:paraId="0C65659F" w14:textId="77777777" w:rsidR="00C563F8" w:rsidRPr="00FD1F9B" w:rsidRDefault="00C563F8" w:rsidP="00B2018C">
            <w:r w:rsidRPr="00FD1F9B">
              <w:t>Scotland</w:t>
            </w:r>
          </w:p>
        </w:tc>
      </w:tr>
      <w:tr w:rsidR="00C563F8" w:rsidRPr="00FD1F9B" w14:paraId="0873B0AB" w14:textId="77777777" w:rsidTr="00B2018C">
        <w:tc>
          <w:tcPr>
            <w:tcW w:w="2254" w:type="dxa"/>
          </w:tcPr>
          <w:p w14:paraId="56AC0128" w14:textId="77777777" w:rsidR="00C563F8" w:rsidRPr="00FD1F9B" w:rsidRDefault="00C563F8" w:rsidP="00B2018C">
            <w:r w:rsidRPr="00FD1F9B">
              <w:t>Glasgow</w:t>
            </w:r>
          </w:p>
        </w:tc>
        <w:tc>
          <w:tcPr>
            <w:tcW w:w="2254" w:type="dxa"/>
          </w:tcPr>
          <w:p w14:paraId="1FB5470E" w14:textId="77777777" w:rsidR="00C563F8" w:rsidRPr="00FD1F9B" w:rsidRDefault="00C563F8" w:rsidP="00B2018C">
            <w:r w:rsidRPr="00FD1F9B">
              <w:t>Scotland</w:t>
            </w:r>
          </w:p>
        </w:tc>
      </w:tr>
      <w:tr w:rsidR="00C563F8" w:rsidRPr="00FD1F9B" w14:paraId="4B64A557" w14:textId="77777777" w:rsidTr="00B2018C">
        <w:tc>
          <w:tcPr>
            <w:tcW w:w="2254" w:type="dxa"/>
          </w:tcPr>
          <w:p w14:paraId="594D35A9" w14:textId="77777777" w:rsidR="00C563F8" w:rsidRPr="00FD1F9B" w:rsidRDefault="00C563F8" w:rsidP="00B2018C">
            <w:r w:rsidRPr="00FD1F9B">
              <w:t>Hounslow</w:t>
            </w:r>
          </w:p>
        </w:tc>
        <w:tc>
          <w:tcPr>
            <w:tcW w:w="2254" w:type="dxa"/>
          </w:tcPr>
          <w:p w14:paraId="02106E50" w14:textId="77777777" w:rsidR="00C563F8" w:rsidRPr="00FD1F9B" w:rsidRDefault="00C563F8" w:rsidP="00B2018C">
            <w:r w:rsidRPr="00FD1F9B">
              <w:t>London</w:t>
            </w:r>
          </w:p>
        </w:tc>
      </w:tr>
      <w:tr w:rsidR="00C563F8" w:rsidRPr="00FD1F9B" w14:paraId="7BABC158" w14:textId="77777777" w:rsidTr="00B2018C">
        <w:tc>
          <w:tcPr>
            <w:tcW w:w="2254" w:type="dxa"/>
          </w:tcPr>
          <w:p w14:paraId="6F27CFE0" w14:textId="77777777" w:rsidR="00C563F8" w:rsidRPr="00FD1F9B" w:rsidRDefault="00C563F8" w:rsidP="00B2018C">
            <w:r w:rsidRPr="00FD1F9B">
              <w:t>Leeds</w:t>
            </w:r>
          </w:p>
        </w:tc>
        <w:tc>
          <w:tcPr>
            <w:tcW w:w="2254" w:type="dxa"/>
          </w:tcPr>
          <w:p w14:paraId="655EA9FA" w14:textId="77777777" w:rsidR="00C563F8" w:rsidRPr="00FD1F9B" w:rsidRDefault="00C563F8" w:rsidP="00B2018C">
            <w:proofErr w:type="spellStart"/>
            <w:r w:rsidRPr="00FD1F9B">
              <w:t>Yorks</w:t>
            </w:r>
            <w:proofErr w:type="spellEnd"/>
            <w:r w:rsidRPr="00FD1F9B">
              <w:t xml:space="preserve"> &amp; Humber</w:t>
            </w:r>
          </w:p>
        </w:tc>
      </w:tr>
      <w:tr w:rsidR="00C563F8" w:rsidRPr="00FD1F9B" w14:paraId="0F456F47" w14:textId="77777777" w:rsidTr="00B2018C">
        <w:tc>
          <w:tcPr>
            <w:tcW w:w="2254" w:type="dxa"/>
          </w:tcPr>
          <w:p w14:paraId="072551E5" w14:textId="77777777" w:rsidR="00C563F8" w:rsidRPr="00FD1F9B" w:rsidRDefault="00C563F8" w:rsidP="00B2018C">
            <w:r w:rsidRPr="00FD1F9B">
              <w:t>Liverpool</w:t>
            </w:r>
          </w:p>
        </w:tc>
        <w:tc>
          <w:tcPr>
            <w:tcW w:w="2254" w:type="dxa"/>
          </w:tcPr>
          <w:p w14:paraId="3DC37AA9" w14:textId="77777777" w:rsidR="00C563F8" w:rsidRPr="00FD1F9B" w:rsidRDefault="00C563F8" w:rsidP="00B2018C">
            <w:r w:rsidRPr="00FD1F9B">
              <w:t>NW</w:t>
            </w:r>
          </w:p>
        </w:tc>
      </w:tr>
      <w:tr w:rsidR="00C563F8" w:rsidRPr="00FD1F9B" w14:paraId="5DE4DC95" w14:textId="77777777" w:rsidTr="00B2018C">
        <w:tc>
          <w:tcPr>
            <w:tcW w:w="2254" w:type="dxa"/>
          </w:tcPr>
          <w:p w14:paraId="75CAAE03" w14:textId="77777777" w:rsidR="00C563F8" w:rsidRPr="00FD1F9B" w:rsidRDefault="00C563F8" w:rsidP="00B2018C">
            <w:r w:rsidRPr="00FD1F9B">
              <w:t>Manchester</w:t>
            </w:r>
          </w:p>
        </w:tc>
        <w:tc>
          <w:tcPr>
            <w:tcW w:w="2254" w:type="dxa"/>
          </w:tcPr>
          <w:p w14:paraId="7B82A445" w14:textId="77777777" w:rsidR="00C563F8" w:rsidRPr="00FD1F9B" w:rsidRDefault="00C563F8" w:rsidP="00B2018C">
            <w:r w:rsidRPr="00FD1F9B">
              <w:t>NW</w:t>
            </w:r>
          </w:p>
        </w:tc>
      </w:tr>
      <w:tr w:rsidR="00C563F8" w:rsidRPr="00FD1F9B" w14:paraId="112BBE19" w14:textId="77777777" w:rsidTr="00B2018C">
        <w:tc>
          <w:tcPr>
            <w:tcW w:w="2254" w:type="dxa"/>
          </w:tcPr>
          <w:p w14:paraId="2FEF212A" w14:textId="77777777" w:rsidR="00C563F8" w:rsidRPr="00FD1F9B" w:rsidRDefault="00C563F8" w:rsidP="00B2018C">
            <w:r w:rsidRPr="00FD1F9B">
              <w:t>Middlesbrough</w:t>
            </w:r>
          </w:p>
        </w:tc>
        <w:tc>
          <w:tcPr>
            <w:tcW w:w="2254" w:type="dxa"/>
          </w:tcPr>
          <w:p w14:paraId="03D8045B" w14:textId="77777777" w:rsidR="00C563F8" w:rsidRPr="00FD1F9B" w:rsidRDefault="00C563F8" w:rsidP="00B2018C">
            <w:proofErr w:type="spellStart"/>
            <w:r w:rsidRPr="00FD1F9B">
              <w:t>Yorks</w:t>
            </w:r>
            <w:proofErr w:type="spellEnd"/>
            <w:r w:rsidRPr="00FD1F9B">
              <w:t xml:space="preserve"> &amp; Humber</w:t>
            </w:r>
          </w:p>
        </w:tc>
      </w:tr>
      <w:tr w:rsidR="00C563F8" w:rsidRPr="00FD1F9B" w14:paraId="19B2369F" w14:textId="77777777" w:rsidTr="00B2018C">
        <w:tc>
          <w:tcPr>
            <w:tcW w:w="2254" w:type="dxa"/>
          </w:tcPr>
          <w:p w14:paraId="562890E9" w14:textId="77777777" w:rsidR="00C563F8" w:rsidRPr="00FD1F9B" w:rsidRDefault="00C563F8" w:rsidP="00B2018C">
            <w:r w:rsidRPr="00FD1F9B">
              <w:t>Newcastle</w:t>
            </w:r>
          </w:p>
        </w:tc>
        <w:tc>
          <w:tcPr>
            <w:tcW w:w="2254" w:type="dxa"/>
          </w:tcPr>
          <w:p w14:paraId="6D4C0D96" w14:textId="77777777" w:rsidR="00C563F8" w:rsidRPr="00FD1F9B" w:rsidRDefault="00C563F8" w:rsidP="00B2018C">
            <w:proofErr w:type="spellStart"/>
            <w:r w:rsidRPr="00FD1F9B">
              <w:t>Yorks</w:t>
            </w:r>
            <w:proofErr w:type="spellEnd"/>
            <w:r w:rsidRPr="00FD1F9B">
              <w:t xml:space="preserve"> &amp; Humber</w:t>
            </w:r>
          </w:p>
        </w:tc>
      </w:tr>
      <w:tr w:rsidR="00C563F8" w:rsidRPr="00FD1F9B" w14:paraId="5FEE59C4" w14:textId="77777777" w:rsidTr="00B2018C">
        <w:tc>
          <w:tcPr>
            <w:tcW w:w="2254" w:type="dxa"/>
          </w:tcPr>
          <w:p w14:paraId="64E62071" w14:textId="77777777" w:rsidR="00C563F8" w:rsidRPr="00FD1F9B" w:rsidRDefault="00C563F8" w:rsidP="00B2018C">
            <w:r w:rsidRPr="00FD1F9B">
              <w:t>Nottingham</w:t>
            </w:r>
          </w:p>
        </w:tc>
        <w:tc>
          <w:tcPr>
            <w:tcW w:w="2254" w:type="dxa"/>
          </w:tcPr>
          <w:p w14:paraId="6B776F1B" w14:textId="77777777" w:rsidR="00C563F8" w:rsidRPr="00FD1F9B" w:rsidRDefault="00C563F8" w:rsidP="00B2018C">
            <w:r w:rsidRPr="00FD1F9B">
              <w:t>East Midlands</w:t>
            </w:r>
          </w:p>
        </w:tc>
      </w:tr>
      <w:tr w:rsidR="00C563F8" w:rsidRPr="00FD1F9B" w14:paraId="6AF0EA5A" w14:textId="77777777" w:rsidTr="00B2018C">
        <w:tc>
          <w:tcPr>
            <w:tcW w:w="2254" w:type="dxa"/>
          </w:tcPr>
          <w:p w14:paraId="55F690E3" w14:textId="77777777" w:rsidR="00C563F8" w:rsidRPr="00FD1F9B" w:rsidRDefault="00C563F8" w:rsidP="00B2018C">
            <w:r w:rsidRPr="00FD1F9B">
              <w:t>Oxford</w:t>
            </w:r>
          </w:p>
        </w:tc>
        <w:tc>
          <w:tcPr>
            <w:tcW w:w="2254" w:type="dxa"/>
          </w:tcPr>
          <w:p w14:paraId="6F2148C0" w14:textId="77777777" w:rsidR="00C563F8" w:rsidRPr="00FD1F9B" w:rsidRDefault="00C563F8" w:rsidP="00B2018C">
            <w:r w:rsidRPr="00FD1F9B">
              <w:t>SE</w:t>
            </w:r>
          </w:p>
        </w:tc>
      </w:tr>
      <w:tr w:rsidR="00C563F8" w:rsidRPr="00FD1F9B" w14:paraId="06DEC166" w14:textId="77777777" w:rsidTr="00B2018C">
        <w:tc>
          <w:tcPr>
            <w:tcW w:w="2254" w:type="dxa"/>
          </w:tcPr>
          <w:p w14:paraId="375B8199" w14:textId="77777777" w:rsidR="00C563F8" w:rsidRPr="00FD1F9B" w:rsidRDefault="00C563F8" w:rsidP="00B2018C">
            <w:r w:rsidRPr="00FD1F9B">
              <w:t>Reading</w:t>
            </w:r>
          </w:p>
        </w:tc>
        <w:tc>
          <w:tcPr>
            <w:tcW w:w="2254" w:type="dxa"/>
          </w:tcPr>
          <w:p w14:paraId="4C878AA5" w14:textId="77777777" w:rsidR="00C563F8" w:rsidRPr="00FD1F9B" w:rsidRDefault="00C563F8" w:rsidP="00B2018C">
            <w:r w:rsidRPr="00FD1F9B">
              <w:t>SE</w:t>
            </w:r>
          </w:p>
        </w:tc>
      </w:tr>
      <w:tr w:rsidR="00C563F8" w:rsidRPr="00FD1F9B" w14:paraId="299797F0" w14:textId="77777777" w:rsidTr="00B2018C">
        <w:tc>
          <w:tcPr>
            <w:tcW w:w="2254" w:type="dxa"/>
          </w:tcPr>
          <w:p w14:paraId="2AAE1749" w14:textId="77777777" w:rsidR="00C563F8" w:rsidRPr="00FD1F9B" w:rsidRDefault="00C563F8" w:rsidP="00B2018C">
            <w:r w:rsidRPr="00FD1F9B">
              <w:t>Sheffield</w:t>
            </w:r>
          </w:p>
        </w:tc>
        <w:tc>
          <w:tcPr>
            <w:tcW w:w="2254" w:type="dxa"/>
          </w:tcPr>
          <w:p w14:paraId="73C00BF4" w14:textId="77777777" w:rsidR="00C563F8" w:rsidRPr="00FD1F9B" w:rsidRDefault="00C563F8" w:rsidP="00B2018C">
            <w:proofErr w:type="spellStart"/>
            <w:r w:rsidRPr="00FD1F9B">
              <w:t>Yorks</w:t>
            </w:r>
            <w:proofErr w:type="spellEnd"/>
            <w:r w:rsidRPr="00FD1F9B">
              <w:t xml:space="preserve"> &amp; Humber</w:t>
            </w:r>
          </w:p>
        </w:tc>
      </w:tr>
      <w:tr w:rsidR="00C563F8" w:rsidRPr="00FD1F9B" w14:paraId="10040A9D" w14:textId="77777777" w:rsidTr="00B2018C">
        <w:tc>
          <w:tcPr>
            <w:tcW w:w="2254" w:type="dxa"/>
          </w:tcPr>
          <w:p w14:paraId="37AC9540" w14:textId="77777777" w:rsidR="00C563F8" w:rsidRPr="00FD1F9B" w:rsidRDefault="00C563F8" w:rsidP="00B2018C">
            <w:r w:rsidRPr="00FD1F9B">
              <w:t>Stockport</w:t>
            </w:r>
          </w:p>
        </w:tc>
        <w:tc>
          <w:tcPr>
            <w:tcW w:w="2254" w:type="dxa"/>
          </w:tcPr>
          <w:p w14:paraId="72E68187" w14:textId="77777777" w:rsidR="00C563F8" w:rsidRPr="00FD1F9B" w:rsidRDefault="00C563F8" w:rsidP="00B2018C">
            <w:r w:rsidRPr="00FD1F9B">
              <w:t>NW</w:t>
            </w:r>
          </w:p>
        </w:tc>
      </w:tr>
      <w:tr w:rsidR="00C563F8" w:rsidRPr="00FD1F9B" w14:paraId="5F2551D1" w14:textId="77777777" w:rsidTr="00B2018C">
        <w:tc>
          <w:tcPr>
            <w:tcW w:w="2254" w:type="dxa"/>
          </w:tcPr>
          <w:p w14:paraId="0617D22D" w14:textId="77777777" w:rsidR="00C563F8" w:rsidRPr="00FD1F9B" w:rsidRDefault="00C563F8" w:rsidP="00B2018C">
            <w:r w:rsidRPr="00FD1F9B">
              <w:t>Stoke</w:t>
            </w:r>
          </w:p>
        </w:tc>
        <w:tc>
          <w:tcPr>
            <w:tcW w:w="2254" w:type="dxa"/>
          </w:tcPr>
          <w:p w14:paraId="5AE6B11B" w14:textId="77777777" w:rsidR="00C563F8" w:rsidRPr="00FD1F9B" w:rsidRDefault="00C563F8" w:rsidP="00B2018C">
            <w:r w:rsidRPr="00FD1F9B">
              <w:t>West Midlands</w:t>
            </w:r>
          </w:p>
        </w:tc>
      </w:tr>
      <w:tr w:rsidR="00C563F8" w:rsidRPr="00FD1F9B" w14:paraId="244D3D32" w14:textId="77777777" w:rsidTr="00B2018C">
        <w:tc>
          <w:tcPr>
            <w:tcW w:w="2254" w:type="dxa"/>
          </w:tcPr>
          <w:p w14:paraId="35C0A62E" w14:textId="77777777" w:rsidR="00C563F8" w:rsidRPr="00FD1F9B" w:rsidRDefault="00C563F8" w:rsidP="00B2018C">
            <w:r w:rsidRPr="00FD1F9B">
              <w:t>Swansea</w:t>
            </w:r>
          </w:p>
        </w:tc>
        <w:tc>
          <w:tcPr>
            <w:tcW w:w="2254" w:type="dxa"/>
          </w:tcPr>
          <w:p w14:paraId="3AB3F1BA" w14:textId="77777777" w:rsidR="00C563F8" w:rsidRPr="00FD1F9B" w:rsidRDefault="00C563F8" w:rsidP="00B2018C">
            <w:r w:rsidRPr="00FD1F9B">
              <w:t>Wales</w:t>
            </w:r>
          </w:p>
        </w:tc>
      </w:tr>
    </w:tbl>
    <w:p w14:paraId="20382395" w14:textId="256CA16F" w:rsidR="00C563F8" w:rsidRDefault="00C563F8" w:rsidP="00C563F8"/>
    <w:p w14:paraId="4BD6F5BA" w14:textId="5F09944B" w:rsidR="006B5728" w:rsidRDefault="006B5728" w:rsidP="006B5728">
      <w:r>
        <w:t>There are three additional assessment centres in UK Biobank (Wrexham, Cheadle and Newcastle) but participants assessed at these were for either follow-up study or imaging studies only, these participants were</w:t>
      </w:r>
      <w:r w:rsidR="00A63C2D">
        <w:t xml:space="preserve"> therefore not</w:t>
      </w:r>
      <w:r>
        <w:t xml:space="preserve"> included in the current study.</w:t>
      </w:r>
    </w:p>
    <w:p w14:paraId="5379F185" w14:textId="08335F20" w:rsidR="00753651" w:rsidRDefault="00753651">
      <w:pPr>
        <w:spacing w:after="160" w:line="259" w:lineRule="auto"/>
      </w:pPr>
      <w:r>
        <w:br w:type="page"/>
      </w:r>
    </w:p>
    <w:p w14:paraId="6443E515" w14:textId="7648FA84" w:rsidR="00C563F8" w:rsidRPr="00A63C2D" w:rsidRDefault="00C563F8" w:rsidP="0033290D">
      <w:pPr>
        <w:spacing w:after="160" w:line="259" w:lineRule="auto"/>
        <w:rPr>
          <w:b/>
          <w:bCs/>
        </w:rPr>
      </w:pPr>
      <w:r w:rsidRPr="00A63C2D">
        <w:rPr>
          <w:b/>
          <w:bCs/>
        </w:rPr>
        <w:lastRenderedPageBreak/>
        <w:t>APPENDIX</w:t>
      </w:r>
      <w:r w:rsidR="00590023" w:rsidRPr="00A63C2D">
        <w:rPr>
          <w:b/>
          <w:bCs/>
        </w:rPr>
        <w:t xml:space="preserve"> 2</w:t>
      </w:r>
    </w:p>
    <w:p w14:paraId="0907C524" w14:textId="68BF895F" w:rsidR="00C563F8" w:rsidRDefault="00C563F8" w:rsidP="00C563F8"/>
    <w:p w14:paraId="1705DF40" w14:textId="081E30E9" w:rsidR="00590023" w:rsidRDefault="00590023" w:rsidP="00C563F8">
      <w:r>
        <w:t>ONS structure of price quotes</w:t>
      </w:r>
    </w:p>
    <w:p w14:paraId="0CD2BADB" w14:textId="77777777" w:rsidR="00590023" w:rsidRDefault="00590023" w:rsidP="00C563F8"/>
    <w:tbl>
      <w:tblPr>
        <w:tblW w:w="6946" w:type="dxa"/>
        <w:tblLook w:val="04A0" w:firstRow="1" w:lastRow="0" w:firstColumn="1" w:lastColumn="0" w:noHBand="0" w:noVBand="1"/>
      </w:tblPr>
      <w:tblGrid>
        <w:gridCol w:w="6946"/>
      </w:tblGrid>
      <w:tr w:rsidR="00C563F8" w:rsidRPr="00095345" w14:paraId="0D98317E" w14:textId="77777777" w:rsidTr="00590023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6B7DC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>DIVISION</w:t>
            </w:r>
          </w:p>
        </w:tc>
      </w:tr>
      <w:tr w:rsidR="00C563F8" w:rsidRPr="00095345" w14:paraId="3B7338C7" w14:textId="77777777" w:rsidTr="00590023">
        <w:trPr>
          <w:trHeight w:val="300"/>
        </w:trPr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5597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>01 Food and Non-Alcoholic Beverages</w:t>
            </w:r>
          </w:p>
        </w:tc>
      </w:tr>
      <w:tr w:rsidR="00C563F8" w:rsidRPr="00095345" w14:paraId="55BB3495" w14:textId="77777777" w:rsidTr="00590023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099A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>02 Alcoholic Beverages and Tobacco</w:t>
            </w:r>
          </w:p>
        </w:tc>
      </w:tr>
      <w:tr w:rsidR="00C563F8" w:rsidRPr="00095345" w14:paraId="01DEBF12" w14:textId="77777777" w:rsidTr="00590023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1797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>03 Clothing and Footwear</w:t>
            </w:r>
          </w:p>
        </w:tc>
      </w:tr>
      <w:tr w:rsidR="00C563F8" w:rsidRPr="00095345" w14:paraId="244BD4A8" w14:textId="77777777" w:rsidTr="00590023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C664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>04 Housing, Water, Electricity, Gas and other Fuels</w:t>
            </w:r>
          </w:p>
        </w:tc>
      </w:tr>
      <w:tr w:rsidR="00C563F8" w:rsidRPr="00095345" w14:paraId="402FC9E1" w14:textId="77777777" w:rsidTr="00590023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F1D9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>05 Furniture, Household Equipment and Maintenance</w:t>
            </w:r>
          </w:p>
        </w:tc>
      </w:tr>
      <w:tr w:rsidR="00C563F8" w:rsidRPr="00095345" w14:paraId="07BA063C" w14:textId="77777777" w:rsidTr="00590023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917C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>06 Health</w:t>
            </w:r>
          </w:p>
        </w:tc>
      </w:tr>
      <w:tr w:rsidR="00C563F8" w:rsidRPr="00095345" w14:paraId="0D6A7EB5" w14:textId="77777777" w:rsidTr="00590023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EA84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>07 Transport</w:t>
            </w:r>
          </w:p>
        </w:tc>
      </w:tr>
      <w:tr w:rsidR="00C563F8" w:rsidRPr="00095345" w14:paraId="0ACA4663" w14:textId="77777777" w:rsidTr="00590023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946F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>08 Communications</w:t>
            </w:r>
          </w:p>
        </w:tc>
      </w:tr>
      <w:tr w:rsidR="00C563F8" w:rsidRPr="00095345" w14:paraId="122A44C7" w14:textId="77777777" w:rsidTr="00590023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F233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>09 Recreation and Culture</w:t>
            </w:r>
          </w:p>
        </w:tc>
      </w:tr>
      <w:tr w:rsidR="00C563F8" w:rsidRPr="00095345" w14:paraId="7FA96A9C" w14:textId="77777777" w:rsidTr="00590023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4D3F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>10 Education</w:t>
            </w:r>
          </w:p>
        </w:tc>
      </w:tr>
      <w:tr w:rsidR="00C563F8" w:rsidRPr="00095345" w14:paraId="434778FC" w14:textId="77777777" w:rsidTr="00590023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E546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>11 Restaurants and Hotels</w:t>
            </w:r>
          </w:p>
        </w:tc>
      </w:tr>
      <w:tr w:rsidR="00C563F8" w:rsidRPr="00095345" w14:paraId="1CF81A5B" w14:textId="77777777" w:rsidTr="00590023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2B1F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>12 Miscellaneous Goods and Services</w:t>
            </w:r>
          </w:p>
        </w:tc>
      </w:tr>
    </w:tbl>
    <w:p w14:paraId="7517E395" w14:textId="77777777" w:rsidR="00C563F8" w:rsidRDefault="00C563F8" w:rsidP="00C563F8"/>
    <w:tbl>
      <w:tblPr>
        <w:tblW w:w="6896" w:type="dxa"/>
        <w:tblLook w:val="04A0" w:firstRow="1" w:lastRow="0" w:firstColumn="1" w:lastColumn="0" w:noHBand="0" w:noVBand="1"/>
      </w:tblPr>
      <w:tblGrid>
        <w:gridCol w:w="6896"/>
      </w:tblGrid>
      <w:tr w:rsidR="00C563F8" w:rsidRPr="00095345" w14:paraId="2110780C" w14:textId="77777777" w:rsidTr="00590023">
        <w:trPr>
          <w:trHeight w:val="300"/>
        </w:trPr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2B2C2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>GROUP</w:t>
            </w:r>
          </w:p>
        </w:tc>
      </w:tr>
      <w:tr w:rsidR="00C563F8" w:rsidRPr="00095345" w14:paraId="3F2443A5" w14:textId="77777777" w:rsidTr="00590023">
        <w:trPr>
          <w:trHeight w:val="300"/>
        </w:trPr>
        <w:tc>
          <w:tcPr>
            <w:tcW w:w="6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2759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>01.1 Food</w:t>
            </w:r>
          </w:p>
        </w:tc>
      </w:tr>
      <w:tr w:rsidR="00C563F8" w:rsidRPr="00095345" w14:paraId="6025BCC0" w14:textId="77777777" w:rsidTr="00B2018C">
        <w:trPr>
          <w:trHeight w:val="300"/>
        </w:trPr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E143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>01.2 Non-alcoholic beverages</w:t>
            </w:r>
          </w:p>
        </w:tc>
      </w:tr>
      <w:tr w:rsidR="00C563F8" w:rsidRPr="00095345" w14:paraId="47EC27A0" w14:textId="77777777" w:rsidTr="00B2018C">
        <w:trPr>
          <w:trHeight w:val="300"/>
        </w:trPr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03DE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>02.1 Alcoholic beverages</w:t>
            </w:r>
          </w:p>
        </w:tc>
      </w:tr>
      <w:tr w:rsidR="00C563F8" w:rsidRPr="00095345" w14:paraId="5A284F3F" w14:textId="77777777" w:rsidTr="00B2018C">
        <w:trPr>
          <w:trHeight w:val="300"/>
        </w:trPr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0602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>02.2 Tobacco</w:t>
            </w:r>
          </w:p>
        </w:tc>
      </w:tr>
      <w:tr w:rsidR="00C563F8" w:rsidRPr="00095345" w14:paraId="3D95A17C" w14:textId="77777777" w:rsidTr="00B2018C">
        <w:trPr>
          <w:trHeight w:val="300"/>
        </w:trPr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F987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>03.1 Clothing</w:t>
            </w:r>
          </w:p>
        </w:tc>
      </w:tr>
      <w:tr w:rsidR="00C563F8" w:rsidRPr="00095345" w14:paraId="114BF4E2" w14:textId="77777777" w:rsidTr="00B2018C">
        <w:trPr>
          <w:trHeight w:val="300"/>
        </w:trPr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EC09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>03.2 Footwear including repairs</w:t>
            </w:r>
          </w:p>
        </w:tc>
      </w:tr>
      <w:tr w:rsidR="00C563F8" w:rsidRPr="00095345" w14:paraId="170CCF71" w14:textId="77777777" w:rsidTr="00B2018C">
        <w:trPr>
          <w:trHeight w:val="300"/>
        </w:trPr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2CE3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>04.1 Actual rentals for housing</w:t>
            </w:r>
          </w:p>
        </w:tc>
      </w:tr>
      <w:tr w:rsidR="00C563F8" w:rsidRPr="00095345" w14:paraId="5C678FF8" w14:textId="77777777" w:rsidTr="00B2018C">
        <w:trPr>
          <w:trHeight w:val="300"/>
        </w:trPr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E6C2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>04.3 Regular maintenance and repair of the dwelling</w:t>
            </w:r>
          </w:p>
        </w:tc>
      </w:tr>
      <w:tr w:rsidR="00C563F8" w:rsidRPr="00095345" w14:paraId="1D4DEDE0" w14:textId="77777777" w:rsidTr="00B2018C">
        <w:trPr>
          <w:trHeight w:val="300"/>
        </w:trPr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01BA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>04.4 Water Supply and misc. services for the dwelling</w:t>
            </w:r>
          </w:p>
        </w:tc>
      </w:tr>
      <w:tr w:rsidR="00C563F8" w:rsidRPr="00095345" w14:paraId="3938E378" w14:textId="77777777" w:rsidTr="00B2018C">
        <w:trPr>
          <w:trHeight w:val="300"/>
        </w:trPr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71C8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>04.5 Electricity, gas and other fuels</w:t>
            </w:r>
          </w:p>
        </w:tc>
      </w:tr>
      <w:tr w:rsidR="00C563F8" w:rsidRPr="00095345" w14:paraId="4FD1B6CB" w14:textId="77777777" w:rsidTr="00B2018C">
        <w:trPr>
          <w:trHeight w:val="300"/>
        </w:trPr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35F4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>05.1 Furniture, furnishings and carpets</w:t>
            </w:r>
          </w:p>
        </w:tc>
      </w:tr>
      <w:tr w:rsidR="00C563F8" w:rsidRPr="00095345" w14:paraId="305B74F1" w14:textId="77777777" w:rsidTr="00B2018C">
        <w:trPr>
          <w:trHeight w:val="300"/>
        </w:trPr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6BD4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>05.2 Household textiles</w:t>
            </w:r>
          </w:p>
        </w:tc>
      </w:tr>
      <w:tr w:rsidR="00C563F8" w:rsidRPr="00095345" w14:paraId="443ED3D6" w14:textId="77777777" w:rsidTr="00B2018C">
        <w:trPr>
          <w:trHeight w:val="300"/>
        </w:trPr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FB9F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>05.3 Household appliances, fitting and repairs</w:t>
            </w:r>
          </w:p>
        </w:tc>
      </w:tr>
      <w:tr w:rsidR="00C563F8" w:rsidRPr="00095345" w14:paraId="06C50E96" w14:textId="77777777" w:rsidTr="00B2018C">
        <w:trPr>
          <w:trHeight w:val="300"/>
        </w:trPr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80C0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>05.4 Glassware, tableware and household utensils</w:t>
            </w:r>
          </w:p>
        </w:tc>
      </w:tr>
      <w:tr w:rsidR="00C563F8" w:rsidRPr="00095345" w14:paraId="6B25F040" w14:textId="77777777" w:rsidTr="00B2018C">
        <w:trPr>
          <w:trHeight w:val="300"/>
        </w:trPr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32E2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>05.5 Tools and equipment for house and garden</w:t>
            </w:r>
          </w:p>
        </w:tc>
      </w:tr>
      <w:tr w:rsidR="00C563F8" w:rsidRPr="00095345" w14:paraId="7CB9E149" w14:textId="77777777" w:rsidTr="00B2018C">
        <w:trPr>
          <w:trHeight w:val="300"/>
        </w:trPr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B386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>05.6 Goods and services for routine maintenance</w:t>
            </w:r>
          </w:p>
        </w:tc>
      </w:tr>
      <w:tr w:rsidR="00C563F8" w:rsidRPr="00095345" w14:paraId="0710D4D3" w14:textId="77777777" w:rsidTr="00B2018C">
        <w:trPr>
          <w:trHeight w:val="300"/>
        </w:trPr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A3E9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>06.1 Medical products, appliances and equipment</w:t>
            </w:r>
          </w:p>
        </w:tc>
      </w:tr>
      <w:tr w:rsidR="00C563F8" w:rsidRPr="00095345" w14:paraId="336B34A5" w14:textId="77777777" w:rsidTr="00B2018C">
        <w:trPr>
          <w:trHeight w:val="300"/>
        </w:trPr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5874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>06.2 Out-patient services</w:t>
            </w:r>
          </w:p>
        </w:tc>
      </w:tr>
      <w:tr w:rsidR="00C563F8" w:rsidRPr="00095345" w14:paraId="5C56F3B6" w14:textId="77777777" w:rsidTr="00B2018C">
        <w:trPr>
          <w:trHeight w:val="300"/>
        </w:trPr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78B8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>06.3 In-patient service</w:t>
            </w:r>
          </w:p>
        </w:tc>
      </w:tr>
      <w:tr w:rsidR="00C563F8" w:rsidRPr="00095345" w14:paraId="6CE0BD00" w14:textId="77777777" w:rsidTr="00B2018C">
        <w:trPr>
          <w:trHeight w:val="300"/>
        </w:trPr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6C8B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>07.1 Purchase of vehicles</w:t>
            </w:r>
          </w:p>
        </w:tc>
      </w:tr>
      <w:tr w:rsidR="00C563F8" w:rsidRPr="00095345" w14:paraId="472FC89F" w14:textId="77777777" w:rsidTr="00B2018C">
        <w:trPr>
          <w:trHeight w:val="300"/>
        </w:trPr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A529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>07.2 Operation of personal transport equipment</w:t>
            </w:r>
          </w:p>
        </w:tc>
      </w:tr>
      <w:tr w:rsidR="00C563F8" w:rsidRPr="00095345" w14:paraId="4C25A88E" w14:textId="77777777" w:rsidTr="00B2018C">
        <w:trPr>
          <w:trHeight w:val="300"/>
        </w:trPr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547B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>07.3 Transport services</w:t>
            </w:r>
          </w:p>
        </w:tc>
      </w:tr>
      <w:tr w:rsidR="00C563F8" w:rsidRPr="00095345" w14:paraId="79748490" w14:textId="77777777" w:rsidTr="00B2018C">
        <w:trPr>
          <w:trHeight w:val="300"/>
        </w:trPr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406D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>08.1 Postal services</w:t>
            </w:r>
          </w:p>
        </w:tc>
      </w:tr>
      <w:tr w:rsidR="00C563F8" w:rsidRPr="00095345" w14:paraId="76A660FA" w14:textId="77777777" w:rsidTr="00B2018C">
        <w:trPr>
          <w:trHeight w:val="300"/>
        </w:trPr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88E5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>08.2 Telephone and telefax goods and services</w:t>
            </w:r>
          </w:p>
        </w:tc>
      </w:tr>
      <w:tr w:rsidR="00C563F8" w:rsidRPr="00095345" w14:paraId="14669758" w14:textId="77777777" w:rsidTr="00B2018C">
        <w:trPr>
          <w:trHeight w:val="300"/>
        </w:trPr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41F7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>09.1 Audio-visual, photographic and information processing equipment</w:t>
            </w:r>
          </w:p>
        </w:tc>
      </w:tr>
      <w:tr w:rsidR="00C563F8" w:rsidRPr="00095345" w14:paraId="39556986" w14:textId="77777777" w:rsidTr="00B2018C">
        <w:trPr>
          <w:trHeight w:val="300"/>
        </w:trPr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D30D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>09.2 Other major durables for recreation and culture</w:t>
            </w:r>
          </w:p>
        </w:tc>
      </w:tr>
      <w:tr w:rsidR="00C563F8" w:rsidRPr="00095345" w14:paraId="3FD22B96" w14:textId="77777777" w:rsidTr="00B2018C">
        <w:trPr>
          <w:trHeight w:val="300"/>
        </w:trPr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FE51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>09.3 Other recreational items, gardens and pets</w:t>
            </w:r>
          </w:p>
        </w:tc>
      </w:tr>
      <w:tr w:rsidR="00C563F8" w:rsidRPr="00095345" w14:paraId="1265DBD1" w14:textId="77777777" w:rsidTr="00B2018C">
        <w:trPr>
          <w:trHeight w:val="300"/>
        </w:trPr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023D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lastRenderedPageBreak/>
              <w:t>09.4 Recreational and cultural services</w:t>
            </w:r>
          </w:p>
        </w:tc>
      </w:tr>
      <w:tr w:rsidR="00C563F8" w:rsidRPr="00095345" w14:paraId="10069C7C" w14:textId="77777777" w:rsidTr="00B2018C">
        <w:trPr>
          <w:trHeight w:val="300"/>
        </w:trPr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ABED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>09.5 Books, newspapers and stationery</w:t>
            </w:r>
          </w:p>
        </w:tc>
      </w:tr>
      <w:tr w:rsidR="00C563F8" w:rsidRPr="00095345" w14:paraId="7605F947" w14:textId="77777777" w:rsidTr="00B2018C">
        <w:trPr>
          <w:trHeight w:val="300"/>
        </w:trPr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FE69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>09.6 Package holidays</w:t>
            </w:r>
          </w:p>
        </w:tc>
      </w:tr>
      <w:tr w:rsidR="00C563F8" w:rsidRPr="00095345" w14:paraId="4E670D0F" w14:textId="77777777" w:rsidTr="00B2018C">
        <w:trPr>
          <w:trHeight w:val="300"/>
        </w:trPr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11A7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>10.0 Education</w:t>
            </w:r>
          </w:p>
        </w:tc>
      </w:tr>
      <w:tr w:rsidR="00C563F8" w:rsidRPr="00095345" w14:paraId="020EA69B" w14:textId="77777777" w:rsidTr="00B2018C">
        <w:trPr>
          <w:trHeight w:val="300"/>
        </w:trPr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C6AC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>11.1 Catering services</w:t>
            </w:r>
          </w:p>
        </w:tc>
      </w:tr>
      <w:tr w:rsidR="00C563F8" w:rsidRPr="00095345" w14:paraId="1260979F" w14:textId="77777777" w:rsidTr="00B2018C">
        <w:trPr>
          <w:trHeight w:val="300"/>
        </w:trPr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2DED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>11.2 Accommodation services</w:t>
            </w:r>
          </w:p>
        </w:tc>
      </w:tr>
      <w:tr w:rsidR="00C563F8" w:rsidRPr="00095345" w14:paraId="4C5C9556" w14:textId="77777777" w:rsidTr="00B2018C">
        <w:trPr>
          <w:trHeight w:val="300"/>
        </w:trPr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73EA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>12.1 Personal care</w:t>
            </w:r>
          </w:p>
        </w:tc>
      </w:tr>
      <w:tr w:rsidR="00C563F8" w:rsidRPr="00095345" w14:paraId="402801D1" w14:textId="77777777" w:rsidTr="00B2018C">
        <w:trPr>
          <w:trHeight w:val="300"/>
        </w:trPr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E4B7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 xml:space="preserve">12.3 Personal effects </w:t>
            </w:r>
            <w:proofErr w:type="spellStart"/>
            <w:r w:rsidRPr="00095345">
              <w:rPr>
                <w:lang w:eastAsia="en-GB"/>
              </w:rPr>
              <w:t>nec</w:t>
            </w:r>
            <w:proofErr w:type="spellEnd"/>
          </w:p>
        </w:tc>
      </w:tr>
      <w:tr w:rsidR="00C563F8" w:rsidRPr="00095345" w14:paraId="31FC7F03" w14:textId="77777777" w:rsidTr="00B2018C">
        <w:trPr>
          <w:trHeight w:val="300"/>
        </w:trPr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97C0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>12.4 Social protection</w:t>
            </w:r>
          </w:p>
        </w:tc>
      </w:tr>
      <w:tr w:rsidR="00C563F8" w:rsidRPr="00095345" w14:paraId="4F75AFFB" w14:textId="77777777" w:rsidTr="00B2018C">
        <w:trPr>
          <w:trHeight w:val="300"/>
        </w:trPr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5CE6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>12.5 Insurance</w:t>
            </w:r>
          </w:p>
        </w:tc>
      </w:tr>
      <w:tr w:rsidR="00C563F8" w:rsidRPr="00095345" w14:paraId="5238C7BF" w14:textId="77777777" w:rsidTr="00B2018C">
        <w:trPr>
          <w:trHeight w:val="300"/>
        </w:trPr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1483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 xml:space="preserve">12.6 Financial services </w:t>
            </w:r>
            <w:proofErr w:type="spellStart"/>
            <w:r w:rsidRPr="00095345">
              <w:rPr>
                <w:lang w:eastAsia="en-GB"/>
              </w:rPr>
              <w:t>nec</w:t>
            </w:r>
            <w:proofErr w:type="spellEnd"/>
          </w:p>
        </w:tc>
      </w:tr>
      <w:tr w:rsidR="00C563F8" w:rsidRPr="00095345" w14:paraId="1356B9D9" w14:textId="77777777" w:rsidTr="00B2018C">
        <w:trPr>
          <w:trHeight w:val="300"/>
        </w:trPr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C26D" w14:textId="77777777" w:rsidR="00C563F8" w:rsidRPr="00095345" w:rsidRDefault="00C563F8" w:rsidP="00B2018C">
            <w:pPr>
              <w:rPr>
                <w:lang w:eastAsia="en-GB"/>
              </w:rPr>
            </w:pPr>
            <w:r w:rsidRPr="00095345">
              <w:rPr>
                <w:lang w:eastAsia="en-GB"/>
              </w:rPr>
              <w:t xml:space="preserve">12.7 Other services </w:t>
            </w:r>
            <w:proofErr w:type="spellStart"/>
            <w:r w:rsidRPr="00095345">
              <w:rPr>
                <w:lang w:eastAsia="en-GB"/>
              </w:rPr>
              <w:t>nec</w:t>
            </w:r>
            <w:proofErr w:type="spellEnd"/>
          </w:p>
        </w:tc>
      </w:tr>
    </w:tbl>
    <w:p w14:paraId="6E5061BD" w14:textId="1268D8F5" w:rsidR="00753651" w:rsidRDefault="00753651" w:rsidP="00C563F8"/>
    <w:p w14:paraId="5B57F237" w14:textId="57F3FF32" w:rsidR="006F001A" w:rsidRDefault="006F001A" w:rsidP="00C563F8"/>
    <w:p w14:paraId="46920B7D" w14:textId="6BCF8A95" w:rsidR="006F001A" w:rsidRDefault="006F001A">
      <w:pPr>
        <w:spacing w:after="160" w:line="259" w:lineRule="auto"/>
      </w:pPr>
      <w:r>
        <w:br w:type="page"/>
      </w:r>
    </w:p>
    <w:p w14:paraId="14045D9C" w14:textId="6AEC1EC5" w:rsidR="006F001A" w:rsidRPr="00A63C2D" w:rsidRDefault="00A63C2D" w:rsidP="00C563F8">
      <w:pPr>
        <w:rPr>
          <w:b/>
          <w:bCs/>
        </w:rPr>
      </w:pPr>
      <w:r w:rsidRPr="00A63C2D">
        <w:rPr>
          <w:b/>
          <w:bCs/>
        </w:rPr>
        <w:lastRenderedPageBreak/>
        <w:t>APPENDIX 3</w:t>
      </w:r>
    </w:p>
    <w:p w14:paraId="39584C0B" w14:textId="77777777" w:rsidR="006B1C94" w:rsidRDefault="006B1C94" w:rsidP="00C563F8"/>
    <w:p w14:paraId="02338B87" w14:textId="65423E2E" w:rsidR="006F001A" w:rsidRDefault="006B1C94" w:rsidP="00C563F8">
      <w:r>
        <w:t>ONS alcohol price item descriptions and average price were used to determine whether the item was sold on- or off-trade.</w:t>
      </w:r>
    </w:p>
    <w:p w14:paraId="7118F37F" w14:textId="77777777" w:rsidR="006B1C94" w:rsidRDefault="006B1C94" w:rsidP="00C563F8"/>
    <w:tbl>
      <w:tblPr>
        <w:tblW w:w="9265" w:type="dxa"/>
        <w:tblLook w:val="04A0" w:firstRow="1" w:lastRow="0" w:firstColumn="1" w:lastColumn="0" w:noHBand="0" w:noVBand="1"/>
      </w:tblPr>
      <w:tblGrid>
        <w:gridCol w:w="780"/>
        <w:gridCol w:w="2678"/>
        <w:gridCol w:w="885"/>
        <w:gridCol w:w="742"/>
        <w:gridCol w:w="580"/>
        <w:gridCol w:w="700"/>
        <w:gridCol w:w="500"/>
        <w:gridCol w:w="700"/>
        <w:gridCol w:w="500"/>
        <w:gridCol w:w="700"/>
        <w:gridCol w:w="500"/>
      </w:tblGrid>
      <w:tr w:rsidR="00640756" w:rsidRPr="00640756" w14:paraId="334AE01B" w14:textId="77777777" w:rsidTr="00640756">
        <w:trPr>
          <w:trHeight w:val="300"/>
        </w:trPr>
        <w:tc>
          <w:tcPr>
            <w:tcW w:w="7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0599" w14:textId="77777777" w:rsidR="00640756" w:rsidRPr="006F001A" w:rsidRDefault="00640756" w:rsidP="006F001A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Item ID</w:t>
            </w:r>
          </w:p>
        </w:tc>
        <w:tc>
          <w:tcPr>
            <w:tcW w:w="267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82D8" w14:textId="77777777" w:rsidR="00640756" w:rsidRPr="006F001A" w:rsidRDefault="00640756" w:rsidP="006F001A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Item Description</w:t>
            </w:r>
          </w:p>
        </w:tc>
        <w:tc>
          <w:tcPr>
            <w:tcW w:w="8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5E27" w14:textId="77777777" w:rsidR="00640756" w:rsidRPr="006F001A" w:rsidRDefault="00640756" w:rsidP="006F001A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On-trade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5B50" w14:textId="5E7A0319" w:rsidR="00640756" w:rsidRPr="006F001A" w:rsidRDefault="00640756" w:rsidP="006F001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200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1BEF" w14:textId="770C75AD" w:rsidR="00640756" w:rsidRPr="006F001A" w:rsidRDefault="00640756" w:rsidP="006F001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3827" w14:textId="7A712331" w:rsidR="00640756" w:rsidRPr="006F001A" w:rsidRDefault="00640756" w:rsidP="006F001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200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78E5" w14:textId="6D9B59E8" w:rsidR="00640756" w:rsidRPr="006F001A" w:rsidRDefault="00640756" w:rsidP="006F001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2010</w:t>
            </w:r>
          </w:p>
        </w:tc>
      </w:tr>
      <w:tr w:rsidR="00640756" w:rsidRPr="00640756" w14:paraId="540C1E4A" w14:textId="77777777" w:rsidTr="00BB73D1">
        <w:trPr>
          <w:trHeight w:val="300"/>
        </w:trPr>
        <w:tc>
          <w:tcPr>
            <w:tcW w:w="7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2979" w14:textId="77777777" w:rsidR="00640756" w:rsidRPr="006F001A" w:rsidRDefault="00640756" w:rsidP="006F001A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67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F39B" w14:textId="77777777" w:rsidR="00640756" w:rsidRPr="006F001A" w:rsidRDefault="00640756" w:rsidP="006F001A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4352" w14:textId="77777777" w:rsidR="00640756" w:rsidRPr="006F001A" w:rsidRDefault="00640756" w:rsidP="006F001A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7B9A" w14:textId="77777777" w:rsidR="00640756" w:rsidRPr="006F001A" w:rsidRDefault="00640756" w:rsidP="006F001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A27B" w14:textId="77777777" w:rsidR="00640756" w:rsidRPr="006F001A" w:rsidRDefault="00640756" w:rsidP="006F001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12DC" w14:textId="77777777" w:rsidR="00640756" w:rsidRPr="006F001A" w:rsidRDefault="00640756" w:rsidP="006F001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7B62" w14:textId="77777777" w:rsidR="00640756" w:rsidRPr="006F001A" w:rsidRDefault="00640756" w:rsidP="006F001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2303" w14:textId="77777777" w:rsidR="00640756" w:rsidRPr="006F001A" w:rsidRDefault="00640756" w:rsidP="006F001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FDB5" w14:textId="77777777" w:rsidR="00640756" w:rsidRPr="006F001A" w:rsidRDefault="00640756" w:rsidP="006F001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FDDE" w14:textId="77777777" w:rsidR="00640756" w:rsidRPr="006F001A" w:rsidRDefault="00640756" w:rsidP="006F001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03E3" w14:textId="77777777" w:rsidR="00640756" w:rsidRPr="006F001A" w:rsidRDefault="00640756" w:rsidP="006F001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SD</w:t>
            </w:r>
          </w:p>
        </w:tc>
      </w:tr>
      <w:tr w:rsidR="006F001A" w:rsidRPr="006F001A" w14:paraId="2CEF3C68" w14:textId="77777777" w:rsidTr="006F001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FDEA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10218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ACA8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PPLE CIDER 500-750ML 4.5-5.5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A125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C282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ECAA" w14:textId="77777777" w:rsidR="006F001A" w:rsidRPr="006F001A" w:rsidRDefault="006F001A" w:rsidP="006F001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FDE9" w14:textId="77777777" w:rsidR="006F001A" w:rsidRPr="006F001A" w:rsidRDefault="006F001A" w:rsidP="006F001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D0C6" w14:textId="77777777" w:rsidR="006F001A" w:rsidRPr="006F001A" w:rsidRDefault="006F001A" w:rsidP="006F001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22F4" w14:textId="77777777" w:rsidR="006F001A" w:rsidRPr="006F001A" w:rsidRDefault="006F001A" w:rsidP="006F001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E17B" w14:textId="77777777" w:rsidR="006F001A" w:rsidRPr="006F001A" w:rsidRDefault="006F001A" w:rsidP="006F001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E274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1.8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73E0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2</w:t>
            </w:r>
          </w:p>
        </w:tc>
      </w:tr>
      <w:tr w:rsidR="006F001A" w:rsidRPr="006F001A" w14:paraId="5DFBF2FF" w14:textId="77777777" w:rsidTr="006F001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2810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10207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D630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ITTER-4CANS-440-500M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CA53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B8A8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3.9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CB17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04D4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3.8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F9D5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186D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3.8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E258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0E28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3.8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D340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8</w:t>
            </w:r>
          </w:p>
        </w:tc>
      </w:tr>
      <w:tr w:rsidR="006F001A" w:rsidRPr="006F001A" w14:paraId="53EA67AC" w14:textId="77777777" w:rsidTr="006F001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1C0C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10314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B20D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OTTLE OF CHAMPAGN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97AE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CAE6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32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A77B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EFEC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32.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338E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D47B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33.8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634C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5B08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34.8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4F00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78</w:t>
            </w:r>
          </w:p>
        </w:tc>
      </w:tr>
      <w:tr w:rsidR="006F001A" w:rsidRPr="006F001A" w14:paraId="4AFD099C" w14:textId="77777777" w:rsidTr="006F001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25EC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10423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B2EB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OTTLE OF CHAMPAGNE 75 C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8F39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8434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21.9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B174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A4ED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22.5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069E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B23D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24.4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BC01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5725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25.8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E5C2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55</w:t>
            </w:r>
          </w:p>
        </w:tc>
      </w:tr>
      <w:tr w:rsidR="006F001A" w:rsidRPr="006F001A" w14:paraId="126D2C32" w14:textId="77777777" w:rsidTr="006F001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801C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1011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953A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OTTLE OF LAGER IN NIGHTCLU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B0DB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92C8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2.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D899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4C88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2.9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ED47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779D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3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8C11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2D55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3.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08D2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4</w:t>
            </w:r>
          </w:p>
        </w:tc>
      </w:tr>
      <w:tr w:rsidR="006F001A" w:rsidRPr="006F001A" w14:paraId="7E6E406F" w14:textId="77777777" w:rsidTr="006F001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2DB8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10315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9E1F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OTTLE OF WINE 70-75C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E089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9B79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11.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312B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3203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12.2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6C70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EC3E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12.6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BB0D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A1DC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12.9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6157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58</w:t>
            </w:r>
          </w:p>
        </w:tc>
      </w:tr>
      <w:tr w:rsidR="006F001A" w:rsidRPr="006F001A" w14:paraId="27053644" w14:textId="77777777" w:rsidTr="006F001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EFDD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1011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CFC5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OTTLED PREMIUM LAGER 4.3-7.5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9447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4E39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2.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9FE0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0C93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2.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1FB9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B827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2.6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6FA3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6DEC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2.6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C8EF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5</w:t>
            </w:r>
          </w:p>
        </w:tc>
      </w:tr>
      <w:tr w:rsidR="006F001A" w:rsidRPr="006F001A" w14:paraId="603737B3" w14:textId="77777777" w:rsidTr="006F001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A673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10405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31CB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ANDY 70CL BOTTL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EC12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58A3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13.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46DA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C050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13.3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697F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FBF7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14.3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F501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076B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15.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8ED5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39</w:t>
            </w:r>
          </w:p>
        </w:tc>
      </w:tr>
      <w:tr w:rsidR="006F001A" w:rsidRPr="006F001A" w14:paraId="79EF8B92" w14:textId="77777777" w:rsidTr="006F001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5430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10205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A3CE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CIDER 1-2 LITRE BOTTLE       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0508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CCAA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2.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578C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5BC4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2.6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5A1A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607F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2.7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EC29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BCD4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0C59" w14:textId="77777777" w:rsidR="006F001A" w:rsidRPr="006F001A" w:rsidRDefault="006F001A" w:rsidP="006F001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6F001A" w:rsidRPr="006F001A" w14:paraId="1D4397CB" w14:textId="77777777" w:rsidTr="006F001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C8FB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10106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4648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CIDER-1/2PT OR 275-340ML BOT 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372A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F53E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1.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FABB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9C0C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1.3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301B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5B0B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1.3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89AA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2256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2671" w14:textId="77777777" w:rsidR="006F001A" w:rsidRPr="006F001A" w:rsidRDefault="006F001A" w:rsidP="006F001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6F001A" w:rsidRPr="006F001A" w14:paraId="493F34EE" w14:textId="77777777" w:rsidTr="006F001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F8F3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10113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5093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IDER-PER PINT OR 500-568M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107C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5344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3908" w14:textId="77777777" w:rsidR="006F001A" w:rsidRPr="006F001A" w:rsidRDefault="006F001A" w:rsidP="006F001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E63C" w14:textId="77777777" w:rsidR="006F001A" w:rsidRPr="006F001A" w:rsidRDefault="006F001A" w:rsidP="006F001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6F3B" w14:textId="77777777" w:rsidR="006F001A" w:rsidRPr="006F001A" w:rsidRDefault="006F001A" w:rsidP="006F001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DF56" w14:textId="77777777" w:rsidR="006F001A" w:rsidRPr="006F001A" w:rsidRDefault="006F001A" w:rsidP="006F001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A2DD" w14:textId="77777777" w:rsidR="006F001A" w:rsidRPr="006F001A" w:rsidRDefault="006F001A" w:rsidP="006F001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A9BD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2.8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8D01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4</w:t>
            </w:r>
          </w:p>
        </w:tc>
      </w:tr>
      <w:tr w:rsidR="006F001A" w:rsidRPr="006F001A" w14:paraId="136CAAED" w14:textId="77777777" w:rsidTr="006F001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6271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1010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6142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RAUGHT BITTER (PER PINT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114C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4ECC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2.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DF2B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6682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2.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8D06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0C7F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2.3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64F0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2E3F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2.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DF4F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6</w:t>
            </w:r>
          </w:p>
        </w:tc>
      </w:tr>
      <w:tr w:rsidR="006F001A" w:rsidRPr="006F001A" w14:paraId="5A38DFC4" w14:textId="77777777" w:rsidTr="006F001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F5AD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10104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D4CC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RAUGHT STOUT PER PIN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85FB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A900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2.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5565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C8DA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2.6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1FC6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BAD6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2.7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574A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B0E3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2.8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C9CE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4</w:t>
            </w:r>
          </w:p>
        </w:tc>
      </w:tr>
      <w:tr w:rsidR="006F001A" w:rsidRPr="006F001A" w14:paraId="3F5AAEF5" w14:textId="77777777" w:rsidTr="006F001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4CD3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10406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26B2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ORTIFIED WINE  (70-75CL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7806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2D50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5.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1335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941F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5.8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481F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A573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6.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24F7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D8B1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6.6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EAA6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7</w:t>
            </w:r>
          </w:p>
        </w:tc>
      </w:tr>
      <w:tr w:rsidR="006F001A" w:rsidRPr="006F001A" w14:paraId="794100BD" w14:textId="77777777" w:rsidTr="006F001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D7A6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10109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EBEB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AGER - PINT 3.4-4.2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96E0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D6A1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2.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D4BB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AF53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2.4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CF22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1CDF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2.5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88D4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037B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2.6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770C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3</w:t>
            </w:r>
          </w:p>
        </w:tc>
      </w:tr>
      <w:tr w:rsidR="006F001A" w:rsidRPr="006F001A" w14:paraId="6E2CFE25" w14:textId="77777777" w:rsidTr="006F001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A989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10216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BA65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AGER 12 - 24 CANS (440-500ML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AC6D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B5A1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7.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A7C5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18F1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8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B05D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BF51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8.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76F7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DB57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9.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6AE0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3</w:t>
            </w:r>
          </w:p>
        </w:tc>
      </w:tr>
      <w:tr w:rsidR="006F001A" w:rsidRPr="006F001A" w14:paraId="282A2129" w14:textId="77777777" w:rsidTr="00A863C9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CB6D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10217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E358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AGER 12-24 BOTTLE (250-300ML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A381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3B24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C584" w14:textId="77777777" w:rsidR="006F001A" w:rsidRPr="006F001A" w:rsidRDefault="006F001A" w:rsidP="006F001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45976" w14:textId="4FBED261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8A4C2" w14:textId="6C8F47B5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9CB7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11.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E43C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9DC5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11.5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95D0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55</w:t>
            </w:r>
          </w:p>
        </w:tc>
      </w:tr>
      <w:tr w:rsidR="006F001A" w:rsidRPr="006F001A" w14:paraId="5B847A18" w14:textId="77777777" w:rsidTr="006F001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D824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10215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CA65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AGER 4 BOTTLES- PREMIU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857F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15E8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3.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24AB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A796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3.9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FBCF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17A1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3.9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56C1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E6BB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4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6BC1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4</w:t>
            </w:r>
          </w:p>
        </w:tc>
      </w:tr>
      <w:tr w:rsidR="006F001A" w:rsidRPr="006F001A" w14:paraId="717DBC2E" w14:textId="77777777" w:rsidTr="006F001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C04A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10213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9AFF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AGER 4 CANS- PREMIUM 4.3-7.5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E062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EED5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4.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5C69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0BBA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4.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A169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ED85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4.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F6E3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27B4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4.3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D192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7</w:t>
            </w:r>
          </w:p>
        </w:tc>
      </w:tr>
      <w:tr w:rsidR="006F001A" w:rsidRPr="006F001A" w14:paraId="1487BB52" w14:textId="77777777" w:rsidTr="006F001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3182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10214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51B9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LAGER STUBBIES 4.3-7.5% ABV  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E5AB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CB8E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10.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D8EF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1434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1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DE65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7174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41C9" w14:textId="77777777" w:rsidR="006F001A" w:rsidRPr="006F001A" w:rsidRDefault="006F001A" w:rsidP="006F001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AEC5" w14:textId="77777777" w:rsidR="006F001A" w:rsidRPr="006F001A" w:rsidRDefault="006F001A" w:rsidP="006F001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AF8F" w14:textId="77777777" w:rsidR="006F001A" w:rsidRPr="006F001A" w:rsidRDefault="006F001A" w:rsidP="006F001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6F001A" w:rsidRPr="006F001A" w14:paraId="314A9C16" w14:textId="77777777" w:rsidTr="006F001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FF5F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10307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BD67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IQUEUR PER NIP   SPECIFY M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BC62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DCA2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1.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154E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451A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1.9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C247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CA61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2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A1A4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BF1C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2.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674C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5</w:t>
            </w:r>
          </w:p>
        </w:tc>
      </w:tr>
      <w:tr w:rsidR="006F001A" w:rsidRPr="006F001A" w14:paraId="4AA2D8E6" w14:textId="77777777" w:rsidTr="006F001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1105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10110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BA85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REMIUM LAGER - PINT 4.3-7.5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41A7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8C7F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2.6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9C09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CC14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2.7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E7B2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55A2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2.8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E3A5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1455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2.9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EBE0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4</w:t>
            </w:r>
          </w:p>
        </w:tc>
      </w:tr>
      <w:tr w:rsidR="006F001A" w:rsidRPr="006F001A" w14:paraId="12277F54" w14:textId="77777777" w:rsidTr="006F001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5E12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1042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965C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D WINE- EUROPEAN 75C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F547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84EE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4.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53A9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52E2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4.6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95CD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89F3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4.7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1D1F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130A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5.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4C3C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8</w:t>
            </w:r>
          </w:p>
        </w:tc>
      </w:tr>
      <w:tr w:rsidR="006F001A" w:rsidRPr="006F001A" w14:paraId="68A0D557" w14:textId="77777777" w:rsidTr="006F001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71B7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1042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35CC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D WINE- NEW WORLD 75C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B56A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8955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4.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7C63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BB20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4.9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C0AD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5EAC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5.2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E4AB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5B73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5.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10C4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2</w:t>
            </w:r>
          </w:p>
        </w:tc>
      </w:tr>
      <w:tr w:rsidR="006F001A" w:rsidRPr="006F001A" w14:paraId="3914F499" w14:textId="77777777" w:rsidTr="006F001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55E6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10425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5CF5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OSE WINE-75CL BOTTL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D4FB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80F2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7CA3" w14:textId="77777777" w:rsidR="006F001A" w:rsidRPr="006F001A" w:rsidRDefault="006F001A" w:rsidP="006F001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3FF2" w14:textId="77777777" w:rsidR="006F001A" w:rsidRPr="006F001A" w:rsidRDefault="006F001A" w:rsidP="006F001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12BD" w14:textId="77777777" w:rsidR="006F001A" w:rsidRPr="006F001A" w:rsidRDefault="006F001A" w:rsidP="006F001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9ED3" w14:textId="77777777" w:rsidR="006F001A" w:rsidRPr="006F001A" w:rsidRDefault="006F001A" w:rsidP="006F001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C70A" w14:textId="77777777" w:rsidR="006F001A" w:rsidRPr="006F001A" w:rsidRDefault="006F001A" w:rsidP="006F001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A1EC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5.5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CC06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4</w:t>
            </w:r>
          </w:p>
        </w:tc>
      </w:tr>
      <w:tr w:rsidR="006F001A" w:rsidRPr="006F001A" w14:paraId="1741BD06" w14:textId="77777777" w:rsidTr="006F001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5788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10417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C17D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PIRIT BASED DRINK 250-330ML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C461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B3B4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1.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BA89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F1D0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1.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7C72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10FC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1.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6FC9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3C7F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1.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C31A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8</w:t>
            </w:r>
          </w:p>
        </w:tc>
      </w:tr>
      <w:tr w:rsidR="006F001A" w:rsidRPr="006F001A" w14:paraId="0B30A8CD" w14:textId="77777777" w:rsidTr="006F001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5D54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10309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4AAA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PIRIT BASED DRINK 275M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2BDA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5111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2.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D137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153B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2.6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41C9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B58E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2.7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D40A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5A1A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2.8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6273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4</w:t>
            </w:r>
          </w:p>
        </w:tc>
      </w:tr>
      <w:tr w:rsidR="006F001A" w:rsidRPr="006F001A" w14:paraId="710C2755" w14:textId="77777777" w:rsidTr="006F001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4B28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1030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0670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ODKA (PER NIP) SPECIFY M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C669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8E2C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1.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1AB4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5ABC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1.8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B4FC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2DD2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1.9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97F3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03C4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2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62C6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6</w:t>
            </w:r>
          </w:p>
        </w:tc>
      </w:tr>
      <w:tr w:rsidR="006F001A" w:rsidRPr="006F001A" w14:paraId="48F95C71" w14:textId="77777777" w:rsidTr="006F001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ED2C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10403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B696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ODKA-70 CL BOTTL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46E0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C390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9.9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2A08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29A8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10.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E713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A3F7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10.5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E8F7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01FA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10.8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C123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51</w:t>
            </w:r>
          </w:p>
        </w:tc>
      </w:tr>
      <w:tr w:rsidR="006F001A" w:rsidRPr="006F001A" w14:paraId="20A74E75" w14:textId="77777777" w:rsidTr="006F001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374A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1030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DC5C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HISKY (PER NIP) SPECIFY M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A464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6A8B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1.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24A6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B916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1.8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7774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7DA5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1.9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2159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1737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2.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888C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5</w:t>
            </w:r>
          </w:p>
        </w:tc>
      </w:tr>
      <w:tr w:rsidR="006F001A" w:rsidRPr="006F001A" w14:paraId="5ECC9192" w14:textId="77777777" w:rsidTr="006F001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B20C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1040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6481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HISKY-70 CL BOTTL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8328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4449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11.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8B8C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4A68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12.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5BBD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20F9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13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DCF5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5714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13.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7D51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57</w:t>
            </w:r>
          </w:p>
        </w:tc>
      </w:tr>
      <w:tr w:rsidR="006F001A" w:rsidRPr="006F001A" w14:paraId="5F493D83" w14:textId="77777777" w:rsidTr="006F001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85B3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10419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00F0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HITE WINE- EUROPEAN 75C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DA05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BBB3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4.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793F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6111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4.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BAB2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F956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4.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1456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F4A5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4.9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29C5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41</w:t>
            </w:r>
          </w:p>
        </w:tc>
      </w:tr>
      <w:tr w:rsidR="006F001A" w:rsidRPr="006F001A" w14:paraId="5869ECD2" w14:textId="77777777" w:rsidTr="006F001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A75B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10420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FC97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HITE WINE- NEW WORLD 75C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FEFB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99A9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5.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9DE5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3F30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5.5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D94C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0FAC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5.6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3C3C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A249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5.8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B837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7</w:t>
            </w:r>
          </w:p>
        </w:tc>
      </w:tr>
      <w:tr w:rsidR="006F001A" w:rsidRPr="006F001A" w14:paraId="5B51AE01" w14:textId="77777777" w:rsidTr="006F001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2222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10310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5721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INE, PER 175 - 250 ML SERV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72AA" w14:textId="77777777" w:rsidR="006F001A" w:rsidRPr="006F001A" w:rsidRDefault="006F001A" w:rsidP="006F001A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D040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2.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280D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5DDB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2.5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5A06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6C40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2.5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A573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EA37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£2.6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3E16" w14:textId="77777777" w:rsidR="006F001A" w:rsidRPr="006F001A" w:rsidRDefault="006F001A" w:rsidP="006F001A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00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1</w:t>
            </w:r>
          </w:p>
        </w:tc>
      </w:tr>
    </w:tbl>
    <w:p w14:paraId="5817A6C1" w14:textId="77777777" w:rsidR="006F001A" w:rsidRDefault="006F001A" w:rsidP="00C563F8"/>
    <w:p w14:paraId="245B9691" w14:textId="68ABFA3C" w:rsidR="006F001A" w:rsidRDefault="006F001A" w:rsidP="00C563F8"/>
    <w:p w14:paraId="28ABCD87" w14:textId="77777777" w:rsidR="006F001A" w:rsidRDefault="006F001A" w:rsidP="00C563F8"/>
    <w:p w14:paraId="6FB11C0C" w14:textId="788DE05B" w:rsidR="00753651" w:rsidRDefault="00753651">
      <w:pPr>
        <w:spacing w:after="160" w:line="259" w:lineRule="auto"/>
      </w:pPr>
      <w:r>
        <w:br w:type="page"/>
      </w:r>
    </w:p>
    <w:p w14:paraId="1C4D982C" w14:textId="403E17C8" w:rsidR="00C563F8" w:rsidRPr="00A63C2D" w:rsidRDefault="00C563F8" w:rsidP="00C563F8">
      <w:pPr>
        <w:rPr>
          <w:b/>
          <w:bCs/>
        </w:rPr>
      </w:pPr>
      <w:r w:rsidRPr="00A63C2D">
        <w:rPr>
          <w:b/>
          <w:bCs/>
        </w:rPr>
        <w:lastRenderedPageBreak/>
        <w:t xml:space="preserve">APPENDIX </w:t>
      </w:r>
      <w:r w:rsidR="008905F4" w:rsidRPr="00A63C2D">
        <w:rPr>
          <w:b/>
          <w:bCs/>
        </w:rPr>
        <w:t>4</w:t>
      </w:r>
    </w:p>
    <w:p w14:paraId="3AB00D39" w14:textId="77777777" w:rsidR="00C563F8" w:rsidRDefault="00C563F8" w:rsidP="00C563F8"/>
    <w:p w14:paraId="27639D97" w14:textId="29BBB5FB" w:rsidR="00C563F8" w:rsidRDefault="00590023" w:rsidP="00C563F8">
      <w:r>
        <w:t xml:space="preserve">Alcohol-related </w:t>
      </w:r>
      <w:r w:rsidR="00C563F8">
        <w:t>ICD 10 Codes</w:t>
      </w:r>
    </w:p>
    <w:p w14:paraId="21412794" w14:textId="77777777" w:rsidR="00590023" w:rsidRDefault="00590023" w:rsidP="00C563F8"/>
    <w:p w14:paraId="5526A244" w14:textId="36B3D17B" w:rsidR="00C563F8" w:rsidRDefault="00C563F8" w:rsidP="00C563F8">
      <w:r w:rsidRPr="00C85A54">
        <w:t>This is a summary of the distinct primary/main diagnosis codes a participant has had recorded across all their hospital inpatient records. Diagnoses are coded according to the International Classification of Diseases version-10 (ICD-10)</w:t>
      </w:r>
      <w:r w:rsidR="00E66056">
        <w:t xml:space="preserve"> and includes p</w:t>
      </w:r>
      <w:r>
        <w:t>rimary, secondary and external causes.</w:t>
      </w:r>
    </w:p>
    <w:p w14:paraId="211E89CD" w14:textId="77777777" w:rsidR="00C563F8" w:rsidRDefault="00C563F8" w:rsidP="00C563F8"/>
    <w:tbl>
      <w:tblPr>
        <w:tblStyle w:val="TableGrid"/>
        <w:tblW w:w="91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2"/>
        <w:gridCol w:w="8267"/>
      </w:tblGrid>
      <w:tr w:rsidR="00C563F8" w:rsidRPr="000D239B" w14:paraId="20F8752F" w14:textId="77777777" w:rsidTr="00B2018C">
        <w:tc>
          <w:tcPr>
            <w:tcW w:w="862" w:type="dxa"/>
          </w:tcPr>
          <w:p w14:paraId="2B99501F" w14:textId="77777777" w:rsidR="00C563F8" w:rsidRPr="000D239B" w:rsidRDefault="00C563F8" w:rsidP="00B2018C">
            <w:r>
              <w:t>Code</w:t>
            </w:r>
          </w:p>
        </w:tc>
        <w:tc>
          <w:tcPr>
            <w:tcW w:w="8267" w:type="dxa"/>
          </w:tcPr>
          <w:p w14:paraId="33A37627" w14:textId="77777777" w:rsidR="00C563F8" w:rsidRPr="000D239B" w:rsidRDefault="00C563F8" w:rsidP="00B2018C">
            <w:r>
              <w:t>Description</w:t>
            </w:r>
          </w:p>
        </w:tc>
      </w:tr>
      <w:tr w:rsidR="00C563F8" w:rsidRPr="000D239B" w14:paraId="5877731F" w14:textId="77777777" w:rsidTr="00B2018C">
        <w:tc>
          <w:tcPr>
            <w:tcW w:w="862" w:type="dxa"/>
          </w:tcPr>
          <w:p w14:paraId="76B45CB2" w14:textId="77777777" w:rsidR="00C563F8" w:rsidRPr="000D239B" w:rsidRDefault="00C563F8" w:rsidP="00B2018C">
            <w:r w:rsidRPr="000D239B">
              <w:t>E24.4</w:t>
            </w:r>
          </w:p>
        </w:tc>
        <w:tc>
          <w:tcPr>
            <w:tcW w:w="8267" w:type="dxa"/>
          </w:tcPr>
          <w:p w14:paraId="00550397" w14:textId="77777777" w:rsidR="00C563F8" w:rsidRPr="000D239B" w:rsidRDefault="00C563F8" w:rsidP="00B2018C">
            <w:r w:rsidRPr="000D239B">
              <w:t>Alcohol-induced pseudo-Cushing syndrome</w:t>
            </w:r>
          </w:p>
        </w:tc>
      </w:tr>
      <w:tr w:rsidR="00C563F8" w:rsidRPr="000D239B" w14:paraId="28943898" w14:textId="77777777" w:rsidTr="00B2018C">
        <w:tc>
          <w:tcPr>
            <w:tcW w:w="862" w:type="dxa"/>
          </w:tcPr>
          <w:p w14:paraId="79886019" w14:textId="77777777" w:rsidR="00C563F8" w:rsidRPr="000D239B" w:rsidRDefault="00C563F8" w:rsidP="00B2018C">
            <w:r w:rsidRPr="000D239B">
              <w:t>E51.2</w:t>
            </w:r>
          </w:p>
        </w:tc>
        <w:tc>
          <w:tcPr>
            <w:tcW w:w="8267" w:type="dxa"/>
          </w:tcPr>
          <w:p w14:paraId="7FDBA6A0" w14:textId="77777777" w:rsidR="00C563F8" w:rsidRPr="000D239B" w:rsidRDefault="00C563F8" w:rsidP="00B2018C">
            <w:r w:rsidRPr="000D239B">
              <w:t>Wernicke encephalopathy</w:t>
            </w:r>
          </w:p>
        </w:tc>
      </w:tr>
      <w:tr w:rsidR="00C563F8" w:rsidRPr="000D239B" w14:paraId="407CE48D" w14:textId="77777777" w:rsidTr="00B2018C">
        <w:tc>
          <w:tcPr>
            <w:tcW w:w="862" w:type="dxa"/>
          </w:tcPr>
          <w:p w14:paraId="594BEB6B" w14:textId="77777777" w:rsidR="00C563F8" w:rsidRPr="000D239B" w:rsidRDefault="00C563F8" w:rsidP="00B2018C">
            <w:r w:rsidRPr="000D239B">
              <w:t>F10.0</w:t>
            </w:r>
          </w:p>
        </w:tc>
        <w:tc>
          <w:tcPr>
            <w:tcW w:w="8267" w:type="dxa"/>
          </w:tcPr>
          <w:p w14:paraId="50935DA8" w14:textId="77777777" w:rsidR="00C563F8" w:rsidRPr="000D239B" w:rsidRDefault="00C563F8" w:rsidP="00B2018C">
            <w:r w:rsidRPr="000D239B">
              <w:t>Mental and behavioural disorders due to use of alcohol: Acute intoxication</w:t>
            </w:r>
          </w:p>
        </w:tc>
      </w:tr>
      <w:tr w:rsidR="00C563F8" w:rsidRPr="000D239B" w14:paraId="7216FAEB" w14:textId="77777777" w:rsidTr="00B2018C">
        <w:tc>
          <w:tcPr>
            <w:tcW w:w="862" w:type="dxa"/>
          </w:tcPr>
          <w:p w14:paraId="1258CBFE" w14:textId="77777777" w:rsidR="00C563F8" w:rsidRPr="000D239B" w:rsidRDefault="00C563F8" w:rsidP="00B2018C">
            <w:r w:rsidRPr="000D239B">
              <w:t>F10.1</w:t>
            </w:r>
          </w:p>
        </w:tc>
        <w:tc>
          <w:tcPr>
            <w:tcW w:w="8267" w:type="dxa"/>
          </w:tcPr>
          <w:p w14:paraId="73968FC9" w14:textId="77777777" w:rsidR="00C563F8" w:rsidRPr="000D239B" w:rsidRDefault="00C563F8" w:rsidP="00B2018C">
            <w:r w:rsidRPr="000D239B">
              <w:t>Mental and behavioural disorders due to use of alcohol: Harmful use</w:t>
            </w:r>
          </w:p>
        </w:tc>
      </w:tr>
      <w:tr w:rsidR="00C563F8" w:rsidRPr="000D239B" w14:paraId="46258F99" w14:textId="77777777" w:rsidTr="00B2018C">
        <w:tc>
          <w:tcPr>
            <w:tcW w:w="862" w:type="dxa"/>
          </w:tcPr>
          <w:p w14:paraId="76A4EE99" w14:textId="77777777" w:rsidR="00C563F8" w:rsidRPr="000D239B" w:rsidRDefault="00C563F8" w:rsidP="00B2018C">
            <w:r w:rsidRPr="000D239B">
              <w:t>F10.2</w:t>
            </w:r>
          </w:p>
        </w:tc>
        <w:tc>
          <w:tcPr>
            <w:tcW w:w="8267" w:type="dxa"/>
          </w:tcPr>
          <w:p w14:paraId="30624CB5" w14:textId="77777777" w:rsidR="00C563F8" w:rsidRPr="000D239B" w:rsidRDefault="00C563F8" w:rsidP="00B2018C">
            <w:r w:rsidRPr="000D239B">
              <w:t>Mental and behavioural disorders due to use of alcohol: Dependence syndrome</w:t>
            </w:r>
          </w:p>
        </w:tc>
      </w:tr>
      <w:tr w:rsidR="00C563F8" w:rsidRPr="000D239B" w14:paraId="7636D758" w14:textId="77777777" w:rsidTr="00B2018C">
        <w:tc>
          <w:tcPr>
            <w:tcW w:w="862" w:type="dxa"/>
          </w:tcPr>
          <w:p w14:paraId="2A02C43D" w14:textId="77777777" w:rsidR="00C563F8" w:rsidRPr="000D239B" w:rsidRDefault="00C563F8" w:rsidP="00B2018C">
            <w:r w:rsidRPr="000D239B">
              <w:t>F10.3</w:t>
            </w:r>
          </w:p>
        </w:tc>
        <w:tc>
          <w:tcPr>
            <w:tcW w:w="8267" w:type="dxa"/>
          </w:tcPr>
          <w:p w14:paraId="472F21F7" w14:textId="77777777" w:rsidR="00C563F8" w:rsidRPr="000D239B" w:rsidRDefault="00C563F8" w:rsidP="00B2018C">
            <w:r w:rsidRPr="000D239B">
              <w:t>Mental and behavioural disorders due to use of alcohol: Withdrawal state</w:t>
            </w:r>
          </w:p>
        </w:tc>
      </w:tr>
      <w:tr w:rsidR="00C563F8" w:rsidRPr="000D239B" w14:paraId="7088F79A" w14:textId="77777777" w:rsidTr="00B2018C">
        <w:tc>
          <w:tcPr>
            <w:tcW w:w="862" w:type="dxa"/>
          </w:tcPr>
          <w:p w14:paraId="30F04A46" w14:textId="77777777" w:rsidR="00C563F8" w:rsidRPr="000D239B" w:rsidRDefault="00C563F8" w:rsidP="00B2018C">
            <w:r w:rsidRPr="000D239B">
              <w:t>F10.4</w:t>
            </w:r>
          </w:p>
        </w:tc>
        <w:tc>
          <w:tcPr>
            <w:tcW w:w="8267" w:type="dxa"/>
          </w:tcPr>
          <w:p w14:paraId="0D5E2A49" w14:textId="77777777" w:rsidR="00C563F8" w:rsidRPr="000D239B" w:rsidRDefault="00C563F8" w:rsidP="00B2018C">
            <w:r w:rsidRPr="000D239B">
              <w:t>Mental and behavioural disorders due to use of alcohol: Withdrawal state with delirium</w:t>
            </w:r>
          </w:p>
        </w:tc>
      </w:tr>
      <w:tr w:rsidR="00C563F8" w:rsidRPr="000D239B" w14:paraId="08C6711B" w14:textId="77777777" w:rsidTr="00B2018C">
        <w:tc>
          <w:tcPr>
            <w:tcW w:w="862" w:type="dxa"/>
          </w:tcPr>
          <w:p w14:paraId="518FBAEB" w14:textId="77777777" w:rsidR="00C563F8" w:rsidRPr="000D239B" w:rsidRDefault="00C563F8" w:rsidP="00B2018C">
            <w:r w:rsidRPr="000D239B">
              <w:t>F10.5</w:t>
            </w:r>
          </w:p>
        </w:tc>
        <w:tc>
          <w:tcPr>
            <w:tcW w:w="8267" w:type="dxa"/>
          </w:tcPr>
          <w:p w14:paraId="12029979" w14:textId="77777777" w:rsidR="00C563F8" w:rsidRPr="000D239B" w:rsidRDefault="00C563F8" w:rsidP="00B2018C">
            <w:r w:rsidRPr="000D239B">
              <w:t>Mental and behavioural disorders due to use of alcohol: Psychotic disorder</w:t>
            </w:r>
          </w:p>
        </w:tc>
      </w:tr>
      <w:tr w:rsidR="00C563F8" w:rsidRPr="000D239B" w14:paraId="1838E9D1" w14:textId="77777777" w:rsidTr="00B2018C">
        <w:tc>
          <w:tcPr>
            <w:tcW w:w="862" w:type="dxa"/>
          </w:tcPr>
          <w:p w14:paraId="3FEDCA7D" w14:textId="77777777" w:rsidR="00C563F8" w:rsidRPr="000D239B" w:rsidRDefault="00C563F8" w:rsidP="00B2018C">
            <w:r w:rsidRPr="000D239B">
              <w:t>F10.6</w:t>
            </w:r>
          </w:p>
        </w:tc>
        <w:tc>
          <w:tcPr>
            <w:tcW w:w="8267" w:type="dxa"/>
          </w:tcPr>
          <w:p w14:paraId="207DE14C" w14:textId="77777777" w:rsidR="00C563F8" w:rsidRPr="000D239B" w:rsidRDefault="00C563F8" w:rsidP="00B2018C">
            <w:r w:rsidRPr="000D239B">
              <w:t>Mental and behavioural disorders due to use of alcohol: Amnesic syndrome</w:t>
            </w:r>
          </w:p>
        </w:tc>
      </w:tr>
      <w:tr w:rsidR="00C563F8" w:rsidRPr="000D239B" w14:paraId="478F6AD5" w14:textId="77777777" w:rsidTr="00B2018C">
        <w:tc>
          <w:tcPr>
            <w:tcW w:w="862" w:type="dxa"/>
          </w:tcPr>
          <w:p w14:paraId="5A6EBC29" w14:textId="77777777" w:rsidR="00C563F8" w:rsidRPr="000D239B" w:rsidRDefault="00C563F8" w:rsidP="00B2018C">
            <w:r w:rsidRPr="000D239B">
              <w:t>F10.7</w:t>
            </w:r>
          </w:p>
        </w:tc>
        <w:tc>
          <w:tcPr>
            <w:tcW w:w="8267" w:type="dxa"/>
          </w:tcPr>
          <w:p w14:paraId="65354470" w14:textId="77777777" w:rsidR="00C563F8" w:rsidRPr="000D239B" w:rsidRDefault="00C563F8" w:rsidP="00B2018C">
            <w:r w:rsidRPr="000D239B">
              <w:t>Mental and behavioural disorders due to use of alcohol: Residual and late-onset psychotic disorder</w:t>
            </w:r>
          </w:p>
        </w:tc>
      </w:tr>
      <w:tr w:rsidR="00C563F8" w:rsidRPr="000D239B" w14:paraId="5AA14B2F" w14:textId="77777777" w:rsidTr="00B2018C">
        <w:tc>
          <w:tcPr>
            <w:tcW w:w="862" w:type="dxa"/>
          </w:tcPr>
          <w:p w14:paraId="640247AA" w14:textId="77777777" w:rsidR="00C563F8" w:rsidRPr="000D239B" w:rsidRDefault="00C563F8" w:rsidP="00B2018C">
            <w:r w:rsidRPr="000D239B">
              <w:t>F10.8</w:t>
            </w:r>
          </w:p>
        </w:tc>
        <w:tc>
          <w:tcPr>
            <w:tcW w:w="8267" w:type="dxa"/>
          </w:tcPr>
          <w:p w14:paraId="4684403D" w14:textId="77777777" w:rsidR="00C563F8" w:rsidRPr="000D239B" w:rsidRDefault="00C563F8" w:rsidP="00B2018C">
            <w:r w:rsidRPr="000D239B">
              <w:t>Mental and behavioural disorders due to use of alcohol: Other mental and behavioural disorders</w:t>
            </w:r>
          </w:p>
        </w:tc>
      </w:tr>
      <w:tr w:rsidR="00C563F8" w:rsidRPr="000D239B" w14:paraId="723A955C" w14:textId="77777777" w:rsidTr="00B2018C">
        <w:tc>
          <w:tcPr>
            <w:tcW w:w="862" w:type="dxa"/>
          </w:tcPr>
          <w:p w14:paraId="78CE40E8" w14:textId="77777777" w:rsidR="00C563F8" w:rsidRPr="000D239B" w:rsidRDefault="00C563F8" w:rsidP="00B2018C">
            <w:r w:rsidRPr="000D239B">
              <w:t>F10.9</w:t>
            </w:r>
          </w:p>
        </w:tc>
        <w:tc>
          <w:tcPr>
            <w:tcW w:w="8267" w:type="dxa"/>
          </w:tcPr>
          <w:p w14:paraId="1B9D07A2" w14:textId="77777777" w:rsidR="00C563F8" w:rsidRPr="000D239B" w:rsidRDefault="00C563F8" w:rsidP="00B2018C">
            <w:r w:rsidRPr="000D239B">
              <w:t>Mental and behavioural disorders due to use of alcohol: Unspecified mental and behavioural disorder</w:t>
            </w:r>
          </w:p>
        </w:tc>
      </w:tr>
      <w:tr w:rsidR="00C563F8" w:rsidRPr="000D239B" w14:paraId="5F8281A2" w14:textId="77777777" w:rsidTr="00B2018C">
        <w:tc>
          <w:tcPr>
            <w:tcW w:w="862" w:type="dxa"/>
          </w:tcPr>
          <w:p w14:paraId="4C80DD83" w14:textId="77777777" w:rsidR="00C563F8" w:rsidRPr="000D239B" w:rsidRDefault="00C563F8" w:rsidP="00B2018C">
            <w:r w:rsidRPr="000D239B">
              <w:t>G31.2</w:t>
            </w:r>
          </w:p>
        </w:tc>
        <w:tc>
          <w:tcPr>
            <w:tcW w:w="8267" w:type="dxa"/>
          </w:tcPr>
          <w:p w14:paraId="06BEC46F" w14:textId="77777777" w:rsidR="00C563F8" w:rsidRPr="000D239B" w:rsidRDefault="00C563F8" w:rsidP="00B2018C">
            <w:r w:rsidRPr="000D239B">
              <w:t>Degeneration of nervous system due to alcohol</w:t>
            </w:r>
          </w:p>
        </w:tc>
      </w:tr>
      <w:tr w:rsidR="00C563F8" w:rsidRPr="000D239B" w14:paraId="77DAEE80" w14:textId="77777777" w:rsidTr="00B2018C">
        <w:tc>
          <w:tcPr>
            <w:tcW w:w="862" w:type="dxa"/>
          </w:tcPr>
          <w:p w14:paraId="2CB3FD3E" w14:textId="77777777" w:rsidR="00C563F8" w:rsidRPr="000D239B" w:rsidRDefault="00C563F8" w:rsidP="00B2018C">
            <w:r w:rsidRPr="000D239B">
              <w:t>G40.5</w:t>
            </w:r>
          </w:p>
        </w:tc>
        <w:tc>
          <w:tcPr>
            <w:tcW w:w="8267" w:type="dxa"/>
          </w:tcPr>
          <w:p w14:paraId="100701C0" w14:textId="77777777" w:rsidR="00C563F8" w:rsidRPr="000D239B" w:rsidRDefault="00C563F8" w:rsidP="00B2018C">
            <w:r w:rsidRPr="000D239B">
              <w:t>Special epileptic syndromes</w:t>
            </w:r>
          </w:p>
        </w:tc>
      </w:tr>
      <w:tr w:rsidR="00C563F8" w:rsidRPr="000D239B" w14:paraId="1B39FC2C" w14:textId="77777777" w:rsidTr="00B2018C">
        <w:tc>
          <w:tcPr>
            <w:tcW w:w="862" w:type="dxa"/>
          </w:tcPr>
          <w:p w14:paraId="24FC96D8" w14:textId="77777777" w:rsidR="00C563F8" w:rsidRPr="000D239B" w:rsidRDefault="00C563F8" w:rsidP="00B2018C">
            <w:r w:rsidRPr="000D239B">
              <w:t>G62.1</w:t>
            </w:r>
          </w:p>
        </w:tc>
        <w:tc>
          <w:tcPr>
            <w:tcW w:w="8267" w:type="dxa"/>
          </w:tcPr>
          <w:p w14:paraId="09339724" w14:textId="77777777" w:rsidR="00C563F8" w:rsidRPr="000D239B" w:rsidRDefault="00C563F8" w:rsidP="00B2018C">
            <w:r w:rsidRPr="000D239B">
              <w:t>Alcoholic polyneuropathy</w:t>
            </w:r>
          </w:p>
        </w:tc>
      </w:tr>
      <w:tr w:rsidR="00C563F8" w:rsidRPr="000D239B" w14:paraId="05E7F4B2" w14:textId="77777777" w:rsidTr="00B2018C">
        <w:tc>
          <w:tcPr>
            <w:tcW w:w="862" w:type="dxa"/>
          </w:tcPr>
          <w:p w14:paraId="1A8BF163" w14:textId="77777777" w:rsidR="00C563F8" w:rsidRPr="000D239B" w:rsidRDefault="00C563F8" w:rsidP="00B2018C">
            <w:r w:rsidRPr="000D239B">
              <w:t>G72.1</w:t>
            </w:r>
          </w:p>
        </w:tc>
        <w:tc>
          <w:tcPr>
            <w:tcW w:w="8267" w:type="dxa"/>
          </w:tcPr>
          <w:p w14:paraId="05B82ECC" w14:textId="77777777" w:rsidR="00C563F8" w:rsidRPr="000D239B" w:rsidRDefault="00C563F8" w:rsidP="00B2018C">
            <w:r w:rsidRPr="000D239B">
              <w:t>Alcoholic myopathy</w:t>
            </w:r>
          </w:p>
        </w:tc>
      </w:tr>
      <w:tr w:rsidR="00C563F8" w:rsidRPr="000D239B" w14:paraId="657782E0" w14:textId="77777777" w:rsidTr="00B2018C">
        <w:tc>
          <w:tcPr>
            <w:tcW w:w="862" w:type="dxa"/>
          </w:tcPr>
          <w:p w14:paraId="2EA30710" w14:textId="77777777" w:rsidR="00C563F8" w:rsidRPr="000D239B" w:rsidRDefault="00C563F8" w:rsidP="00B2018C">
            <w:r w:rsidRPr="000D239B">
              <w:t>I42.6</w:t>
            </w:r>
          </w:p>
        </w:tc>
        <w:tc>
          <w:tcPr>
            <w:tcW w:w="8267" w:type="dxa"/>
          </w:tcPr>
          <w:p w14:paraId="3F52C5B5" w14:textId="77777777" w:rsidR="00C563F8" w:rsidRPr="000D239B" w:rsidRDefault="00C563F8" w:rsidP="00B2018C">
            <w:r w:rsidRPr="000D239B">
              <w:t>Alcoholic cardiomyopathy</w:t>
            </w:r>
          </w:p>
        </w:tc>
      </w:tr>
      <w:tr w:rsidR="00C563F8" w:rsidRPr="000D239B" w14:paraId="3D5D6BAF" w14:textId="77777777" w:rsidTr="00B2018C">
        <w:tc>
          <w:tcPr>
            <w:tcW w:w="862" w:type="dxa"/>
          </w:tcPr>
          <w:p w14:paraId="34E4A836" w14:textId="77777777" w:rsidR="00C563F8" w:rsidRPr="000D239B" w:rsidRDefault="00C563F8" w:rsidP="00B2018C">
            <w:r w:rsidRPr="000D239B">
              <w:t>K29.2</w:t>
            </w:r>
          </w:p>
        </w:tc>
        <w:tc>
          <w:tcPr>
            <w:tcW w:w="8267" w:type="dxa"/>
          </w:tcPr>
          <w:p w14:paraId="4315FB7B" w14:textId="77777777" w:rsidR="00C563F8" w:rsidRPr="000D239B" w:rsidRDefault="00C563F8" w:rsidP="00B2018C">
            <w:r w:rsidRPr="000D239B">
              <w:t>Alcoholic gastritis</w:t>
            </w:r>
          </w:p>
        </w:tc>
      </w:tr>
      <w:tr w:rsidR="00C563F8" w:rsidRPr="000D239B" w14:paraId="50B9C12E" w14:textId="77777777" w:rsidTr="00B2018C">
        <w:tc>
          <w:tcPr>
            <w:tcW w:w="862" w:type="dxa"/>
          </w:tcPr>
          <w:p w14:paraId="43F8F5C9" w14:textId="77777777" w:rsidR="00C563F8" w:rsidRPr="000D239B" w:rsidRDefault="00C563F8" w:rsidP="00B2018C">
            <w:r w:rsidRPr="000D239B">
              <w:t>K70.0</w:t>
            </w:r>
          </w:p>
        </w:tc>
        <w:tc>
          <w:tcPr>
            <w:tcW w:w="8267" w:type="dxa"/>
          </w:tcPr>
          <w:p w14:paraId="40F9F85C" w14:textId="77777777" w:rsidR="00C563F8" w:rsidRPr="000D239B" w:rsidRDefault="00C563F8" w:rsidP="00B2018C">
            <w:r w:rsidRPr="000D239B">
              <w:t>Alcoholic fatty liver</w:t>
            </w:r>
          </w:p>
        </w:tc>
      </w:tr>
      <w:tr w:rsidR="00C563F8" w:rsidRPr="000D239B" w14:paraId="04DFFBEF" w14:textId="77777777" w:rsidTr="00B2018C">
        <w:tc>
          <w:tcPr>
            <w:tcW w:w="862" w:type="dxa"/>
          </w:tcPr>
          <w:p w14:paraId="0134E0CD" w14:textId="77777777" w:rsidR="00C563F8" w:rsidRPr="000D239B" w:rsidRDefault="00C563F8" w:rsidP="00B2018C">
            <w:r w:rsidRPr="000D239B">
              <w:t>K70.1</w:t>
            </w:r>
          </w:p>
        </w:tc>
        <w:tc>
          <w:tcPr>
            <w:tcW w:w="8267" w:type="dxa"/>
          </w:tcPr>
          <w:p w14:paraId="64A0B8D7" w14:textId="77777777" w:rsidR="00C563F8" w:rsidRPr="000D239B" w:rsidRDefault="00C563F8" w:rsidP="00B2018C">
            <w:r w:rsidRPr="000D239B">
              <w:t>Alcoholic hepatitis</w:t>
            </w:r>
          </w:p>
        </w:tc>
      </w:tr>
      <w:tr w:rsidR="00C563F8" w:rsidRPr="000D239B" w14:paraId="07685744" w14:textId="77777777" w:rsidTr="00B2018C">
        <w:tc>
          <w:tcPr>
            <w:tcW w:w="862" w:type="dxa"/>
          </w:tcPr>
          <w:p w14:paraId="1FD0A704" w14:textId="77777777" w:rsidR="00C563F8" w:rsidRPr="000D239B" w:rsidRDefault="00C563F8" w:rsidP="00B2018C">
            <w:r w:rsidRPr="000D239B">
              <w:t>K70.2</w:t>
            </w:r>
          </w:p>
        </w:tc>
        <w:tc>
          <w:tcPr>
            <w:tcW w:w="8267" w:type="dxa"/>
          </w:tcPr>
          <w:p w14:paraId="22A3F7DB" w14:textId="77777777" w:rsidR="00C563F8" w:rsidRPr="000D239B" w:rsidRDefault="00C563F8" w:rsidP="00B2018C">
            <w:r w:rsidRPr="000D239B">
              <w:t>Alcoholic fibrosis and sclerosis of liver</w:t>
            </w:r>
          </w:p>
        </w:tc>
      </w:tr>
      <w:tr w:rsidR="00C563F8" w:rsidRPr="000D239B" w14:paraId="1F11A2A3" w14:textId="77777777" w:rsidTr="00B2018C">
        <w:tc>
          <w:tcPr>
            <w:tcW w:w="862" w:type="dxa"/>
          </w:tcPr>
          <w:p w14:paraId="48E882DA" w14:textId="77777777" w:rsidR="00C563F8" w:rsidRPr="000D239B" w:rsidRDefault="00C563F8" w:rsidP="00B2018C">
            <w:r w:rsidRPr="000D239B">
              <w:t>K70.3</w:t>
            </w:r>
          </w:p>
        </w:tc>
        <w:tc>
          <w:tcPr>
            <w:tcW w:w="8267" w:type="dxa"/>
          </w:tcPr>
          <w:p w14:paraId="1AF0B30C" w14:textId="77777777" w:rsidR="00C563F8" w:rsidRPr="000D239B" w:rsidRDefault="00C563F8" w:rsidP="00B2018C">
            <w:r w:rsidRPr="000D239B">
              <w:t>Alcoholic cirrhosis of liver</w:t>
            </w:r>
          </w:p>
        </w:tc>
      </w:tr>
      <w:tr w:rsidR="00C563F8" w:rsidRPr="000D239B" w14:paraId="14D64903" w14:textId="77777777" w:rsidTr="00B2018C">
        <w:tc>
          <w:tcPr>
            <w:tcW w:w="862" w:type="dxa"/>
          </w:tcPr>
          <w:p w14:paraId="02990170" w14:textId="77777777" w:rsidR="00C563F8" w:rsidRPr="000D239B" w:rsidRDefault="00C563F8" w:rsidP="00B2018C">
            <w:r w:rsidRPr="000D239B">
              <w:t>K70.4</w:t>
            </w:r>
          </w:p>
        </w:tc>
        <w:tc>
          <w:tcPr>
            <w:tcW w:w="8267" w:type="dxa"/>
          </w:tcPr>
          <w:p w14:paraId="42D8DE55" w14:textId="77777777" w:rsidR="00C563F8" w:rsidRPr="000D239B" w:rsidRDefault="00C563F8" w:rsidP="00B2018C">
            <w:r w:rsidRPr="000D239B">
              <w:t>Alcoholic hepatic failure</w:t>
            </w:r>
          </w:p>
        </w:tc>
      </w:tr>
      <w:tr w:rsidR="00C563F8" w:rsidRPr="000D239B" w14:paraId="24C888E2" w14:textId="77777777" w:rsidTr="00B2018C">
        <w:tc>
          <w:tcPr>
            <w:tcW w:w="862" w:type="dxa"/>
          </w:tcPr>
          <w:p w14:paraId="7BBBB24E" w14:textId="77777777" w:rsidR="00C563F8" w:rsidRPr="000D239B" w:rsidRDefault="00C563F8" w:rsidP="00B2018C">
            <w:r w:rsidRPr="000D239B">
              <w:t>K70.9</w:t>
            </w:r>
          </w:p>
        </w:tc>
        <w:tc>
          <w:tcPr>
            <w:tcW w:w="8267" w:type="dxa"/>
          </w:tcPr>
          <w:p w14:paraId="6AB45FB5" w14:textId="77777777" w:rsidR="00C563F8" w:rsidRPr="000D239B" w:rsidRDefault="00C563F8" w:rsidP="00B2018C">
            <w:r w:rsidRPr="000D239B">
              <w:t>Alcoholic liver disease, unspecified</w:t>
            </w:r>
          </w:p>
        </w:tc>
      </w:tr>
      <w:tr w:rsidR="00C563F8" w:rsidRPr="000D239B" w14:paraId="1D99CBD3" w14:textId="77777777" w:rsidTr="00B2018C">
        <w:tc>
          <w:tcPr>
            <w:tcW w:w="862" w:type="dxa"/>
          </w:tcPr>
          <w:p w14:paraId="3C380FAF" w14:textId="77777777" w:rsidR="00C563F8" w:rsidRPr="000D239B" w:rsidRDefault="00C563F8" w:rsidP="00B2018C">
            <w:r w:rsidRPr="000D239B">
              <w:t>K85.2</w:t>
            </w:r>
          </w:p>
        </w:tc>
        <w:tc>
          <w:tcPr>
            <w:tcW w:w="8267" w:type="dxa"/>
          </w:tcPr>
          <w:p w14:paraId="4DBE6E49" w14:textId="77777777" w:rsidR="00C563F8" w:rsidRPr="000D239B" w:rsidRDefault="00C563F8" w:rsidP="00B2018C">
            <w:r w:rsidRPr="000D239B">
              <w:t>Alcohol-induced acute pancreatitis</w:t>
            </w:r>
          </w:p>
        </w:tc>
      </w:tr>
      <w:tr w:rsidR="00C563F8" w:rsidRPr="000D239B" w14:paraId="5CE5CC6B" w14:textId="77777777" w:rsidTr="00B2018C">
        <w:tc>
          <w:tcPr>
            <w:tcW w:w="862" w:type="dxa"/>
          </w:tcPr>
          <w:p w14:paraId="302D274F" w14:textId="77777777" w:rsidR="00C563F8" w:rsidRPr="000D239B" w:rsidRDefault="00C563F8" w:rsidP="00B2018C">
            <w:r w:rsidRPr="000D239B">
              <w:t>K86.0</w:t>
            </w:r>
          </w:p>
        </w:tc>
        <w:tc>
          <w:tcPr>
            <w:tcW w:w="8267" w:type="dxa"/>
          </w:tcPr>
          <w:p w14:paraId="4F49CA61" w14:textId="77777777" w:rsidR="00C563F8" w:rsidRPr="000D239B" w:rsidRDefault="00C563F8" w:rsidP="00B2018C">
            <w:r w:rsidRPr="000D239B">
              <w:t>Alcohol-induced chronic pancreatitis</w:t>
            </w:r>
          </w:p>
        </w:tc>
      </w:tr>
      <w:tr w:rsidR="00C563F8" w:rsidRPr="000D239B" w14:paraId="4B5468F0" w14:textId="77777777" w:rsidTr="00B2018C">
        <w:tc>
          <w:tcPr>
            <w:tcW w:w="862" w:type="dxa"/>
          </w:tcPr>
          <w:p w14:paraId="76E01543" w14:textId="77777777" w:rsidR="00C563F8" w:rsidRPr="000D239B" w:rsidRDefault="00C563F8" w:rsidP="00B2018C">
            <w:r w:rsidRPr="000D239B">
              <w:t>O35.4</w:t>
            </w:r>
          </w:p>
        </w:tc>
        <w:tc>
          <w:tcPr>
            <w:tcW w:w="8267" w:type="dxa"/>
          </w:tcPr>
          <w:p w14:paraId="0D9C96DE" w14:textId="77777777" w:rsidR="00C563F8" w:rsidRPr="000D239B" w:rsidRDefault="00C563F8" w:rsidP="00B2018C">
            <w:r w:rsidRPr="000D239B">
              <w:t xml:space="preserve">Maternal care for (suspected) damage to </w:t>
            </w:r>
            <w:proofErr w:type="spellStart"/>
            <w:r w:rsidRPr="000D239B">
              <w:t>fetus</w:t>
            </w:r>
            <w:proofErr w:type="spellEnd"/>
            <w:r w:rsidRPr="000D239B">
              <w:t xml:space="preserve"> from alcohol</w:t>
            </w:r>
          </w:p>
        </w:tc>
      </w:tr>
      <w:tr w:rsidR="00C563F8" w:rsidRPr="000D239B" w14:paraId="6305668A" w14:textId="77777777" w:rsidTr="00B2018C">
        <w:tc>
          <w:tcPr>
            <w:tcW w:w="862" w:type="dxa"/>
          </w:tcPr>
          <w:p w14:paraId="004A9210" w14:textId="77777777" w:rsidR="00C563F8" w:rsidRPr="000D239B" w:rsidRDefault="00C563F8" w:rsidP="00B2018C">
            <w:r w:rsidRPr="000D239B">
              <w:t>R78.0</w:t>
            </w:r>
          </w:p>
        </w:tc>
        <w:tc>
          <w:tcPr>
            <w:tcW w:w="8267" w:type="dxa"/>
          </w:tcPr>
          <w:p w14:paraId="47D21F3E" w14:textId="77777777" w:rsidR="00C563F8" w:rsidRPr="000D239B" w:rsidRDefault="00C563F8" w:rsidP="00B2018C">
            <w:r w:rsidRPr="000D239B">
              <w:t>Finding of alcohol in blood</w:t>
            </w:r>
          </w:p>
        </w:tc>
      </w:tr>
      <w:tr w:rsidR="00C563F8" w:rsidRPr="000D239B" w14:paraId="1C37E132" w14:textId="77777777" w:rsidTr="00B2018C">
        <w:tc>
          <w:tcPr>
            <w:tcW w:w="862" w:type="dxa"/>
          </w:tcPr>
          <w:p w14:paraId="613B9C44" w14:textId="77777777" w:rsidR="00C563F8" w:rsidRPr="000D239B" w:rsidRDefault="00C563F8" w:rsidP="00B2018C">
            <w:r w:rsidRPr="000D239B">
              <w:t>T51.0</w:t>
            </w:r>
          </w:p>
        </w:tc>
        <w:tc>
          <w:tcPr>
            <w:tcW w:w="8267" w:type="dxa"/>
          </w:tcPr>
          <w:p w14:paraId="46E6B844" w14:textId="77777777" w:rsidR="00C563F8" w:rsidRPr="000D239B" w:rsidRDefault="00C563F8" w:rsidP="00B2018C">
            <w:r w:rsidRPr="000D239B">
              <w:t>Toxic effect: Ethanol</w:t>
            </w:r>
          </w:p>
        </w:tc>
      </w:tr>
      <w:tr w:rsidR="00C563F8" w:rsidRPr="000D239B" w14:paraId="0D749CAB" w14:textId="77777777" w:rsidTr="00B2018C">
        <w:tc>
          <w:tcPr>
            <w:tcW w:w="862" w:type="dxa"/>
          </w:tcPr>
          <w:p w14:paraId="26C7027F" w14:textId="77777777" w:rsidR="00C563F8" w:rsidRPr="000D239B" w:rsidRDefault="00C563F8" w:rsidP="00B2018C">
            <w:r w:rsidRPr="000D239B">
              <w:t>X45.0</w:t>
            </w:r>
          </w:p>
        </w:tc>
        <w:tc>
          <w:tcPr>
            <w:tcW w:w="8267" w:type="dxa"/>
          </w:tcPr>
          <w:p w14:paraId="3BB798FB" w14:textId="77777777" w:rsidR="00C563F8" w:rsidRPr="000D239B" w:rsidRDefault="00C563F8" w:rsidP="00B2018C">
            <w:r w:rsidRPr="000D239B">
              <w:t>Accidental poisoning by and exposure to alcohol home while engaged in sports activity</w:t>
            </w:r>
          </w:p>
        </w:tc>
      </w:tr>
      <w:tr w:rsidR="00C563F8" w:rsidRPr="000D239B" w14:paraId="241A950B" w14:textId="77777777" w:rsidTr="00B2018C">
        <w:tc>
          <w:tcPr>
            <w:tcW w:w="862" w:type="dxa"/>
          </w:tcPr>
          <w:p w14:paraId="4DAB0A89" w14:textId="77777777" w:rsidR="00C563F8" w:rsidRPr="000D239B" w:rsidRDefault="00C563F8" w:rsidP="00B2018C">
            <w:r w:rsidRPr="000D239B">
              <w:t>X45.1</w:t>
            </w:r>
          </w:p>
        </w:tc>
        <w:tc>
          <w:tcPr>
            <w:tcW w:w="8267" w:type="dxa"/>
          </w:tcPr>
          <w:p w14:paraId="35C00F60" w14:textId="77777777" w:rsidR="00C563F8" w:rsidRPr="000D239B" w:rsidRDefault="00C563F8" w:rsidP="00B2018C">
            <w:r w:rsidRPr="000D239B">
              <w:t>Accidental poisoning by and exposure to alcohol home while engaged in leisure activity</w:t>
            </w:r>
          </w:p>
        </w:tc>
      </w:tr>
      <w:tr w:rsidR="00C563F8" w:rsidRPr="000D239B" w14:paraId="35AF19FE" w14:textId="77777777" w:rsidTr="00B2018C">
        <w:tc>
          <w:tcPr>
            <w:tcW w:w="862" w:type="dxa"/>
          </w:tcPr>
          <w:p w14:paraId="2AD47F32" w14:textId="77777777" w:rsidR="00C563F8" w:rsidRPr="000D239B" w:rsidRDefault="00C563F8" w:rsidP="00B2018C">
            <w:r w:rsidRPr="000D239B">
              <w:t>X45.2</w:t>
            </w:r>
          </w:p>
        </w:tc>
        <w:tc>
          <w:tcPr>
            <w:tcW w:w="8267" w:type="dxa"/>
          </w:tcPr>
          <w:p w14:paraId="35205D7B" w14:textId="77777777" w:rsidR="00C563F8" w:rsidRPr="000D239B" w:rsidRDefault="00C563F8" w:rsidP="00B2018C">
            <w:r w:rsidRPr="000D239B">
              <w:t>Accidental poisoning by and exposure to alcohol home while working for income</w:t>
            </w:r>
          </w:p>
        </w:tc>
      </w:tr>
      <w:tr w:rsidR="00C563F8" w:rsidRPr="000D239B" w14:paraId="566AAA21" w14:textId="77777777" w:rsidTr="00B2018C">
        <w:tc>
          <w:tcPr>
            <w:tcW w:w="862" w:type="dxa"/>
          </w:tcPr>
          <w:p w14:paraId="1984E4BE" w14:textId="77777777" w:rsidR="00C563F8" w:rsidRPr="000D239B" w:rsidRDefault="00C563F8" w:rsidP="00B2018C">
            <w:r>
              <w:t>X45.3</w:t>
            </w:r>
          </w:p>
        </w:tc>
        <w:tc>
          <w:tcPr>
            <w:tcW w:w="8267" w:type="dxa"/>
          </w:tcPr>
          <w:p w14:paraId="1A47FABB" w14:textId="77777777" w:rsidR="00C563F8" w:rsidRPr="000D239B" w:rsidRDefault="00C563F8" w:rsidP="00B2018C">
            <w:r w:rsidRPr="000D239B">
              <w:t>Accidental poisoning by and exposure to alcohol home while engaged in other types of work</w:t>
            </w:r>
          </w:p>
        </w:tc>
      </w:tr>
      <w:tr w:rsidR="00C563F8" w:rsidRPr="000D239B" w14:paraId="5EEF6FC9" w14:textId="77777777" w:rsidTr="00B2018C">
        <w:tc>
          <w:tcPr>
            <w:tcW w:w="862" w:type="dxa"/>
          </w:tcPr>
          <w:p w14:paraId="550D97CB" w14:textId="77777777" w:rsidR="00C563F8" w:rsidRPr="000D239B" w:rsidRDefault="00C563F8" w:rsidP="00B2018C">
            <w:r w:rsidRPr="000D239B">
              <w:t>X45.4</w:t>
            </w:r>
          </w:p>
        </w:tc>
        <w:tc>
          <w:tcPr>
            <w:tcW w:w="8267" w:type="dxa"/>
          </w:tcPr>
          <w:p w14:paraId="05851E7E" w14:textId="77777777" w:rsidR="00C563F8" w:rsidRPr="000D239B" w:rsidRDefault="00C563F8" w:rsidP="00B2018C">
            <w:r w:rsidRPr="000D239B">
              <w:t>Accidental poisoning by and exposure to alcohol home while resting sleeping eating or engaging in ot</w:t>
            </w:r>
            <w:r>
              <w:t>her</w:t>
            </w:r>
          </w:p>
        </w:tc>
      </w:tr>
      <w:tr w:rsidR="00C563F8" w:rsidRPr="000D239B" w14:paraId="6648B4D3" w14:textId="77777777" w:rsidTr="00B2018C">
        <w:tc>
          <w:tcPr>
            <w:tcW w:w="862" w:type="dxa"/>
          </w:tcPr>
          <w:p w14:paraId="22A04BB6" w14:textId="77777777" w:rsidR="00C563F8" w:rsidRPr="000D239B" w:rsidRDefault="00C563F8" w:rsidP="00B2018C">
            <w:r w:rsidRPr="000D239B">
              <w:t>X45.8</w:t>
            </w:r>
          </w:p>
        </w:tc>
        <w:tc>
          <w:tcPr>
            <w:tcW w:w="8267" w:type="dxa"/>
          </w:tcPr>
          <w:p w14:paraId="7A8548D9" w14:textId="77777777" w:rsidR="00C563F8" w:rsidRPr="000D239B" w:rsidRDefault="00C563F8" w:rsidP="00B2018C">
            <w:r w:rsidRPr="000D239B">
              <w:t>Accidental poisoning by and exposure to alcohol home while engaged in other specified activities</w:t>
            </w:r>
          </w:p>
        </w:tc>
      </w:tr>
      <w:tr w:rsidR="00C563F8" w:rsidRPr="000D239B" w14:paraId="6C79A3C0" w14:textId="77777777" w:rsidTr="00B2018C">
        <w:tc>
          <w:tcPr>
            <w:tcW w:w="862" w:type="dxa"/>
          </w:tcPr>
          <w:p w14:paraId="0E4DF692" w14:textId="77777777" w:rsidR="00C563F8" w:rsidRPr="000D239B" w:rsidRDefault="00C563F8" w:rsidP="00B2018C">
            <w:r w:rsidRPr="000D239B">
              <w:t>X45.9</w:t>
            </w:r>
          </w:p>
        </w:tc>
        <w:tc>
          <w:tcPr>
            <w:tcW w:w="8267" w:type="dxa"/>
          </w:tcPr>
          <w:p w14:paraId="5FF8F270" w14:textId="77777777" w:rsidR="00C563F8" w:rsidRPr="000D239B" w:rsidRDefault="00C563F8" w:rsidP="00B2018C">
            <w:r w:rsidRPr="000D239B">
              <w:t>Accidental poisoning by and exposure to alcohol home during unspecified activity</w:t>
            </w:r>
          </w:p>
        </w:tc>
      </w:tr>
      <w:tr w:rsidR="00C563F8" w:rsidRPr="000D239B" w14:paraId="10049119" w14:textId="77777777" w:rsidTr="00B2018C">
        <w:tc>
          <w:tcPr>
            <w:tcW w:w="862" w:type="dxa"/>
          </w:tcPr>
          <w:p w14:paraId="118C00A0" w14:textId="77777777" w:rsidR="00C563F8" w:rsidRPr="000D239B" w:rsidRDefault="00C563F8" w:rsidP="00B2018C">
            <w:r w:rsidRPr="000D239B">
              <w:lastRenderedPageBreak/>
              <w:t>X65.0</w:t>
            </w:r>
          </w:p>
        </w:tc>
        <w:tc>
          <w:tcPr>
            <w:tcW w:w="8267" w:type="dxa"/>
          </w:tcPr>
          <w:p w14:paraId="4300C7FA" w14:textId="77777777" w:rsidR="00C563F8" w:rsidRPr="000D239B" w:rsidRDefault="00C563F8" w:rsidP="00B2018C">
            <w:r w:rsidRPr="000D239B">
              <w:t>Intentional self-poisoning by and exposure to alcohol home while engaged in sports activity</w:t>
            </w:r>
          </w:p>
        </w:tc>
      </w:tr>
      <w:tr w:rsidR="00C563F8" w:rsidRPr="000D239B" w14:paraId="27232150" w14:textId="77777777" w:rsidTr="00B2018C">
        <w:tc>
          <w:tcPr>
            <w:tcW w:w="862" w:type="dxa"/>
          </w:tcPr>
          <w:p w14:paraId="1A3F264E" w14:textId="77777777" w:rsidR="00C563F8" w:rsidRPr="000D239B" w:rsidRDefault="00C563F8" w:rsidP="00B2018C">
            <w:r w:rsidRPr="000D239B">
              <w:t>X65.1</w:t>
            </w:r>
          </w:p>
        </w:tc>
        <w:tc>
          <w:tcPr>
            <w:tcW w:w="8267" w:type="dxa"/>
          </w:tcPr>
          <w:p w14:paraId="03AD36FC" w14:textId="77777777" w:rsidR="00C563F8" w:rsidRPr="000D239B" w:rsidRDefault="00C563F8" w:rsidP="00B2018C">
            <w:r w:rsidRPr="000D239B">
              <w:t>Intentional self-poisoning by and exposure to alcohol home while engaged in leisure activity</w:t>
            </w:r>
          </w:p>
        </w:tc>
      </w:tr>
      <w:tr w:rsidR="00C563F8" w:rsidRPr="000D239B" w14:paraId="3B1EB5F9" w14:textId="77777777" w:rsidTr="00B2018C">
        <w:tc>
          <w:tcPr>
            <w:tcW w:w="862" w:type="dxa"/>
          </w:tcPr>
          <w:p w14:paraId="09C1C3A5" w14:textId="77777777" w:rsidR="00C563F8" w:rsidRPr="000D239B" w:rsidRDefault="00C563F8" w:rsidP="00B2018C">
            <w:r w:rsidRPr="000D239B">
              <w:t>X65.2</w:t>
            </w:r>
          </w:p>
        </w:tc>
        <w:tc>
          <w:tcPr>
            <w:tcW w:w="8267" w:type="dxa"/>
          </w:tcPr>
          <w:p w14:paraId="697B52A7" w14:textId="77777777" w:rsidR="00C563F8" w:rsidRPr="000D239B" w:rsidRDefault="00C563F8" w:rsidP="00B2018C">
            <w:r w:rsidRPr="000D239B">
              <w:t>Intentional self-poisoning by and exposure to alcohol home while working for income</w:t>
            </w:r>
          </w:p>
        </w:tc>
      </w:tr>
      <w:tr w:rsidR="00C563F8" w:rsidRPr="000D239B" w14:paraId="0CBE0F2A" w14:textId="77777777" w:rsidTr="00B2018C">
        <w:tc>
          <w:tcPr>
            <w:tcW w:w="862" w:type="dxa"/>
          </w:tcPr>
          <w:p w14:paraId="2437DB1D" w14:textId="77777777" w:rsidR="00C563F8" w:rsidRPr="000D239B" w:rsidRDefault="00C563F8" w:rsidP="00B2018C">
            <w:r w:rsidRPr="000D239B">
              <w:t>X65.4</w:t>
            </w:r>
          </w:p>
        </w:tc>
        <w:tc>
          <w:tcPr>
            <w:tcW w:w="8267" w:type="dxa"/>
          </w:tcPr>
          <w:p w14:paraId="0DDDB038" w14:textId="77777777" w:rsidR="00C563F8" w:rsidRPr="000D239B" w:rsidRDefault="00C563F8" w:rsidP="00B2018C">
            <w:r w:rsidRPr="000D239B">
              <w:t>Intentional self-poisoning by and exposure to alcohol home while resting sleeping eating or engaging</w:t>
            </w:r>
          </w:p>
        </w:tc>
      </w:tr>
      <w:tr w:rsidR="00C563F8" w:rsidRPr="000D239B" w14:paraId="194C26A7" w14:textId="77777777" w:rsidTr="00B2018C">
        <w:tc>
          <w:tcPr>
            <w:tcW w:w="862" w:type="dxa"/>
          </w:tcPr>
          <w:p w14:paraId="72588849" w14:textId="77777777" w:rsidR="00C563F8" w:rsidRPr="000D239B" w:rsidRDefault="00C563F8" w:rsidP="00B2018C">
            <w:r w:rsidRPr="000D239B">
              <w:t>X65.8</w:t>
            </w:r>
          </w:p>
        </w:tc>
        <w:tc>
          <w:tcPr>
            <w:tcW w:w="8267" w:type="dxa"/>
          </w:tcPr>
          <w:p w14:paraId="4971440B" w14:textId="77777777" w:rsidR="00C563F8" w:rsidRPr="000D239B" w:rsidRDefault="00C563F8" w:rsidP="00B2018C">
            <w:r w:rsidRPr="000D239B">
              <w:t>Intentional self-poisoning by and exposure to alcohol home while engaged in other specified activiti</w:t>
            </w:r>
            <w:r>
              <w:t>es</w:t>
            </w:r>
          </w:p>
        </w:tc>
      </w:tr>
      <w:tr w:rsidR="00C563F8" w:rsidRPr="000D239B" w14:paraId="5A144B17" w14:textId="77777777" w:rsidTr="00B2018C">
        <w:tc>
          <w:tcPr>
            <w:tcW w:w="862" w:type="dxa"/>
          </w:tcPr>
          <w:p w14:paraId="1973812E" w14:textId="77777777" w:rsidR="00C563F8" w:rsidRPr="000D239B" w:rsidRDefault="00C563F8" w:rsidP="00B2018C">
            <w:r w:rsidRPr="000D239B">
              <w:t>X65.9</w:t>
            </w:r>
          </w:p>
        </w:tc>
        <w:tc>
          <w:tcPr>
            <w:tcW w:w="8267" w:type="dxa"/>
          </w:tcPr>
          <w:p w14:paraId="7F2F7123" w14:textId="77777777" w:rsidR="00C563F8" w:rsidRPr="000D239B" w:rsidRDefault="00C563F8" w:rsidP="00B2018C">
            <w:r w:rsidRPr="007A03FA">
              <w:t>Intentional self-poisoning by and exposure to alcohol home during unspecified activity</w:t>
            </w:r>
          </w:p>
        </w:tc>
      </w:tr>
      <w:tr w:rsidR="00C563F8" w:rsidRPr="000D239B" w14:paraId="664BDCF5" w14:textId="77777777" w:rsidTr="00B2018C">
        <w:tc>
          <w:tcPr>
            <w:tcW w:w="862" w:type="dxa"/>
          </w:tcPr>
          <w:p w14:paraId="5791A977" w14:textId="77777777" w:rsidR="00C563F8" w:rsidRPr="000D239B" w:rsidRDefault="00C563F8" w:rsidP="00B2018C">
            <w:r w:rsidRPr="000D239B">
              <w:t>Y15.0</w:t>
            </w:r>
          </w:p>
        </w:tc>
        <w:tc>
          <w:tcPr>
            <w:tcW w:w="8267" w:type="dxa"/>
          </w:tcPr>
          <w:p w14:paraId="0A1F1A98" w14:textId="77777777" w:rsidR="00C563F8" w:rsidRPr="000D239B" w:rsidRDefault="00C563F8" w:rsidP="00B2018C">
            <w:r w:rsidRPr="007A03FA">
              <w:t>Poisoning by and exposure to alcohol, undetermined intent, home</w:t>
            </w:r>
          </w:p>
        </w:tc>
      </w:tr>
      <w:tr w:rsidR="00C563F8" w:rsidRPr="000D239B" w14:paraId="60B0207E" w14:textId="77777777" w:rsidTr="00B2018C">
        <w:tc>
          <w:tcPr>
            <w:tcW w:w="862" w:type="dxa"/>
          </w:tcPr>
          <w:p w14:paraId="07689580" w14:textId="77777777" w:rsidR="00C563F8" w:rsidRPr="000D239B" w:rsidRDefault="00C563F8" w:rsidP="00B2018C">
            <w:r w:rsidRPr="000D239B">
              <w:t>Y15.</w:t>
            </w:r>
            <w:r>
              <w:t>1</w:t>
            </w:r>
          </w:p>
        </w:tc>
        <w:tc>
          <w:tcPr>
            <w:tcW w:w="8267" w:type="dxa"/>
          </w:tcPr>
          <w:p w14:paraId="523BF197" w14:textId="77777777" w:rsidR="00C563F8" w:rsidRPr="007A03FA" w:rsidRDefault="00C563F8" w:rsidP="00B2018C">
            <w:r w:rsidRPr="007A03FA">
              <w:t>Poisoning by and exposure to alcohol, undetermined intent, residential institution</w:t>
            </w:r>
          </w:p>
        </w:tc>
      </w:tr>
      <w:tr w:rsidR="00C563F8" w:rsidRPr="000D239B" w14:paraId="33022532" w14:textId="77777777" w:rsidTr="00B2018C">
        <w:tc>
          <w:tcPr>
            <w:tcW w:w="862" w:type="dxa"/>
          </w:tcPr>
          <w:p w14:paraId="5FDB7E87" w14:textId="77777777" w:rsidR="00C563F8" w:rsidRPr="000D239B" w:rsidRDefault="00C563F8" w:rsidP="00B2018C">
            <w:r w:rsidRPr="000D239B">
              <w:t>Y15.2</w:t>
            </w:r>
          </w:p>
        </w:tc>
        <w:tc>
          <w:tcPr>
            <w:tcW w:w="8267" w:type="dxa"/>
          </w:tcPr>
          <w:p w14:paraId="0291EB72" w14:textId="77777777" w:rsidR="00C563F8" w:rsidRPr="000D239B" w:rsidRDefault="00C563F8" w:rsidP="00B2018C">
            <w:r w:rsidRPr="007A03FA">
              <w:t>Poisoning by and exposure to alcohol, undetermined intent, school, other institution</w:t>
            </w:r>
          </w:p>
        </w:tc>
      </w:tr>
      <w:tr w:rsidR="00C563F8" w:rsidRPr="000D239B" w14:paraId="2205540E" w14:textId="77777777" w:rsidTr="00B2018C">
        <w:tc>
          <w:tcPr>
            <w:tcW w:w="862" w:type="dxa"/>
          </w:tcPr>
          <w:p w14:paraId="7459AC28" w14:textId="77777777" w:rsidR="00C563F8" w:rsidRPr="000D239B" w:rsidRDefault="00C563F8" w:rsidP="00B2018C">
            <w:r w:rsidRPr="000D239B">
              <w:t>Y15.</w:t>
            </w:r>
            <w:r>
              <w:t>3</w:t>
            </w:r>
          </w:p>
        </w:tc>
        <w:tc>
          <w:tcPr>
            <w:tcW w:w="8267" w:type="dxa"/>
          </w:tcPr>
          <w:p w14:paraId="2F2E65D4" w14:textId="77777777" w:rsidR="00C563F8" w:rsidRPr="000D239B" w:rsidRDefault="00C563F8" w:rsidP="00B2018C">
            <w:r w:rsidRPr="007A03FA">
              <w:t>Poisoning by and exposure to alcohol, undetermined intent, sports and athletics area</w:t>
            </w:r>
          </w:p>
        </w:tc>
      </w:tr>
      <w:tr w:rsidR="00C563F8" w:rsidRPr="000D239B" w14:paraId="74DD6E3B" w14:textId="77777777" w:rsidTr="00B2018C">
        <w:tc>
          <w:tcPr>
            <w:tcW w:w="862" w:type="dxa"/>
          </w:tcPr>
          <w:p w14:paraId="41764EFD" w14:textId="77777777" w:rsidR="00C563F8" w:rsidRPr="000D239B" w:rsidRDefault="00C563F8" w:rsidP="00B2018C">
            <w:r w:rsidRPr="000D239B">
              <w:t>Y15.4</w:t>
            </w:r>
          </w:p>
        </w:tc>
        <w:tc>
          <w:tcPr>
            <w:tcW w:w="8267" w:type="dxa"/>
          </w:tcPr>
          <w:p w14:paraId="72C118B3" w14:textId="77777777" w:rsidR="00C563F8" w:rsidRPr="000D239B" w:rsidRDefault="00C563F8" w:rsidP="00B2018C">
            <w:r w:rsidRPr="007A03FA">
              <w:t>Poisoning by and exposure to alcohol, undetermined intent, street and highway</w:t>
            </w:r>
          </w:p>
        </w:tc>
      </w:tr>
      <w:tr w:rsidR="00C563F8" w:rsidRPr="000D239B" w14:paraId="3C8DAD3A" w14:textId="77777777" w:rsidTr="00B2018C">
        <w:tc>
          <w:tcPr>
            <w:tcW w:w="862" w:type="dxa"/>
          </w:tcPr>
          <w:p w14:paraId="6DDABA27" w14:textId="77777777" w:rsidR="00C563F8" w:rsidRPr="000D239B" w:rsidRDefault="00C563F8" w:rsidP="00B2018C">
            <w:r w:rsidRPr="000D239B">
              <w:t>Y15.</w:t>
            </w:r>
            <w:r>
              <w:t>5</w:t>
            </w:r>
          </w:p>
        </w:tc>
        <w:tc>
          <w:tcPr>
            <w:tcW w:w="8267" w:type="dxa"/>
          </w:tcPr>
          <w:p w14:paraId="7B245995" w14:textId="77777777" w:rsidR="00C563F8" w:rsidRPr="000D239B" w:rsidRDefault="00C563F8" w:rsidP="00B2018C">
            <w:r w:rsidRPr="007A03FA">
              <w:t>Poisoning by and exposure to alcohol, undetermined intent, trade and service area</w:t>
            </w:r>
          </w:p>
        </w:tc>
      </w:tr>
      <w:tr w:rsidR="00C563F8" w:rsidRPr="000D239B" w14:paraId="5811A6B2" w14:textId="77777777" w:rsidTr="00B2018C">
        <w:tc>
          <w:tcPr>
            <w:tcW w:w="862" w:type="dxa"/>
          </w:tcPr>
          <w:p w14:paraId="223B6CE7" w14:textId="77777777" w:rsidR="00C563F8" w:rsidRPr="000D239B" w:rsidRDefault="00C563F8" w:rsidP="00B2018C">
            <w:r w:rsidRPr="000D239B">
              <w:t>Y15.</w:t>
            </w:r>
            <w:r>
              <w:t>6</w:t>
            </w:r>
          </w:p>
        </w:tc>
        <w:tc>
          <w:tcPr>
            <w:tcW w:w="8267" w:type="dxa"/>
          </w:tcPr>
          <w:p w14:paraId="5CCDA3CC" w14:textId="77777777" w:rsidR="00C563F8" w:rsidRPr="000D239B" w:rsidRDefault="00C563F8" w:rsidP="00B2018C">
            <w:r w:rsidRPr="007A03FA">
              <w:t>Poisoning by and exposure to alcohol, undetermined intent, industrial and construction area</w:t>
            </w:r>
          </w:p>
        </w:tc>
      </w:tr>
      <w:tr w:rsidR="00C563F8" w:rsidRPr="000D239B" w14:paraId="2D03EC7C" w14:textId="77777777" w:rsidTr="00B2018C">
        <w:tc>
          <w:tcPr>
            <w:tcW w:w="862" w:type="dxa"/>
          </w:tcPr>
          <w:p w14:paraId="3834CF7C" w14:textId="77777777" w:rsidR="00C563F8" w:rsidRPr="000D239B" w:rsidRDefault="00C563F8" w:rsidP="00B2018C">
            <w:r w:rsidRPr="000D239B">
              <w:t>Y15.</w:t>
            </w:r>
            <w:r>
              <w:t>7</w:t>
            </w:r>
          </w:p>
        </w:tc>
        <w:tc>
          <w:tcPr>
            <w:tcW w:w="8267" w:type="dxa"/>
          </w:tcPr>
          <w:p w14:paraId="5D089333" w14:textId="77777777" w:rsidR="00C563F8" w:rsidRPr="000D239B" w:rsidRDefault="00C563F8" w:rsidP="00B2018C">
            <w:r w:rsidRPr="007A03FA">
              <w:t>Poisoning by and exposure to alcohol, undetermined intent, farm</w:t>
            </w:r>
          </w:p>
        </w:tc>
      </w:tr>
      <w:tr w:rsidR="00C563F8" w:rsidRPr="000D239B" w14:paraId="703DE9B2" w14:textId="77777777" w:rsidTr="00B2018C">
        <w:tc>
          <w:tcPr>
            <w:tcW w:w="862" w:type="dxa"/>
          </w:tcPr>
          <w:p w14:paraId="0A942C8A" w14:textId="77777777" w:rsidR="00C563F8" w:rsidRPr="000D239B" w:rsidRDefault="00C563F8" w:rsidP="00B2018C">
            <w:r w:rsidRPr="000D239B">
              <w:t>Y15.8</w:t>
            </w:r>
          </w:p>
        </w:tc>
        <w:tc>
          <w:tcPr>
            <w:tcW w:w="8267" w:type="dxa"/>
          </w:tcPr>
          <w:p w14:paraId="717D554A" w14:textId="77777777" w:rsidR="00C563F8" w:rsidRPr="000D239B" w:rsidRDefault="00C563F8" w:rsidP="00B2018C">
            <w:r w:rsidRPr="007A03FA">
              <w:t>Poisoning by and exposure to alcohol, undetermined intent, other speci</w:t>
            </w:r>
            <w:r>
              <w:t>fi</w:t>
            </w:r>
            <w:r w:rsidRPr="007A03FA">
              <w:t>ed places</w:t>
            </w:r>
          </w:p>
        </w:tc>
      </w:tr>
      <w:tr w:rsidR="00C563F8" w:rsidRPr="000D239B" w14:paraId="686366DC" w14:textId="77777777" w:rsidTr="00B2018C">
        <w:tc>
          <w:tcPr>
            <w:tcW w:w="862" w:type="dxa"/>
          </w:tcPr>
          <w:p w14:paraId="123B4E93" w14:textId="77777777" w:rsidR="00C563F8" w:rsidRPr="000D239B" w:rsidRDefault="00C563F8" w:rsidP="00B2018C">
            <w:r w:rsidRPr="000D239B">
              <w:t>Y15.9</w:t>
            </w:r>
          </w:p>
        </w:tc>
        <w:tc>
          <w:tcPr>
            <w:tcW w:w="8267" w:type="dxa"/>
          </w:tcPr>
          <w:p w14:paraId="08420917" w14:textId="77777777" w:rsidR="00C563F8" w:rsidRPr="000D239B" w:rsidRDefault="00C563F8" w:rsidP="00B2018C">
            <w:r w:rsidRPr="007A03FA">
              <w:t>Poisoning by and exposure to alcohol, undetermined intent, unspecified place</w:t>
            </w:r>
          </w:p>
        </w:tc>
      </w:tr>
      <w:tr w:rsidR="00C563F8" w:rsidRPr="000D239B" w14:paraId="66571F03" w14:textId="77777777" w:rsidTr="00B2018C">
        <w:tc>
          <w:tcPr>
            <w:tcW w:w="862" w:type="dxa"/>
          </w:tcPr>
          <w:p w14:paraId="486DE5E8" w14:textId="77777777" w:rsidR="00C563F8" w:rsidRPr="000D239B" w:rsidRDefault="00C563F8" w:rsidP="00B2018C">
            <w:r w:rsidRPr="000D239B">
              <w:t>Y90.0</w:t>
            </w:r>
          </w:p>
        </w:tc>
        <w:tc>
          <w:tcPr>
            <w:tcW w:w="8267" w:type="dxa"/>
          </w:tcPr>
          <w:p w14:paraId="3B19C2E8" w14:textId="77777777" w:rsidR="00C563F8" w:rsidRPr="000D239B" w:rsidRDefault="00C563F8" w:rsidP="00B2018C">
            <w:r w:rsidRPr="000D239B">
              <w:t>Blood alcohol level of less than 20 mg/100 ml</w:t>
            </w:r>
          </w:p>
        </w:tc>
      </w:tr>
      <w:tr w:rsidR="00C563F8" w:rsidRPr="000D239B" w14:paraId="65B2BEDC" w14:textId="77777777" w:rsidTr="00B2018C">
        <w:tc>
          <w:tcPr>
            <w:tcW w:w="862" w:type="dxa"/>
          </w:tcPr>
          <w:p w14:paraId="374DA309" w14:textId="77777777" w:rsidR="00C563F8" w:rsidRPr="000D239B" w:rsidRDefault="00C563F8" w:rsidP="00B2018C">
            <w:r w:rsidRPr="000D239B">
              <w:t>Y90.1</w:t>
            </w:r>
          </w:p>
        </w:tc>
        <w:tc>
          <w:tcPr>
            <w:tcW w:w="8267" w:type="dxa"/>
          </w:tcPr>
          <w:p w14:paraId="38746E28" w14:textId="77777777" w:rsidR="00C563F8" w:rsidRPr="000D239B" w:rsidRDefault="00C563F8" w:rsidP="00B2018C">
            <w:r w:rsidRPr="000D239B">
              <w:t>Blood alcohol level of 20-39 mg/100 ml</w:t>
            </w:r>
          </w:p>
        </w:tc>
      </w:tr>
      <w:tr w:rsidR="00C563F8" w:rsidRPr="000D239B" w14:paraId="657DA17B" w14:textId="77777777" w:rsidTr="00B2018C">
        <w:tc>
          <w:tcPr>
            <w:tcW w:w="862" w:type="dxa"/>
          </w:tcPr>
          <w:p w14:paraId="1550DEF5" w14:textId="77777777" w:rsidR="00C563F8" w:rsidRPr="000D239B" w:rsidRDefault="00C563F8" w:rsidP="00B2018C">
            <w:r w:rsidRPr="000D239B">
              <w:t>Y90.2</w:t>
            </w:r>
          </w:p>
        </w:tc>
        <w:tc>
          <w:tcPr>
            <w:tcW w:w="8267" w:type="dxa"/>
          </w:tcPr>
          <w:p w14:paraId="5A861918" w14:textId="77777777" w:rsidR="00C563F8" w:rsidRPr="000D239B" w:rsidRDefault="00C563F8" w:rsidP="00B2018C">
            <w:r w:rsidRPr="000D239B">
              <w:t>Blood alcohol level of 40-59 mg/100 ml</w:t>
            </w:r>
          </w:p>
        </w:tc>
      </w:tr>
      <w:tr w:rsidR="00C563F8" w:rsidRPr="000D239B" w14:paraId="4789FF8D" w14:textId="77777777" w:rsidTr="00B2018C">
        <w:tc>
          <w:tcPr>
            <w:tcW w:w="862" w:type="dxa"/>
          </w:tcPr>
          <w:p w14:paraId="1FA8DDE0" w14:textId="77777777" w:rsidR="00C563F8" w:rsidRPr="000D239B" w:rsidRDefault="00C563F8" w:rsidP="00B2018C">
            <w:r w:rsidRPr="000D239B">
              <w:t>Y90.3</w:t>
            </w:r>
          </w:p>
        </w:tc>
        <w:tc>
          <w:tcPr>
            <w:tcW w:w="8267" w:type="dxa"/>
          </w:tcPr>
          <w:p w14:paraId="2C54AD52" w14:textId="77777777" w:rsidR="00C563F8" w:rsidRPr="000D239B" w:rsidRDefault="00C563F8" w:rsidP="00B2018C">
            <w:r w:rsidRPr="000D239B">
              <w:t>Blood alcohol level of 60-79 mg/100 ml</w:t>
            </w:r>
          </w:p>
        </w:tc>
      </w:tr>
      <w:tr w:rsidR="00C563F8" w:rsidRPr="000D239B" w14:paraId="4E902AA7" w14:textId="77777777" w:rsidTr="00B2018C">
        <w:tc>
          <w:tcPr>
            <w:tcW w:w="862" w:type="dxa"/>
          </w:tcPr>
          <w:p w14:paraId="141D991F" w14:textId="77777777" w:rsidR="00C563F8" w:rsidRPr="000D239B" w:rsidRDefault="00C563F8" w:rsidP="00B2018C">
            <w:r w:rsidRPr="000D239B">
              <w:t>Y90.4</w:t>
            </w:r>
          </w:p>
        </w:tc>
        <w:tc>
          <w:tcPr>
            <w:tcW w:w="8267" w:type="dxa"/>
          </w:tcPr>
          <w:p w14:paraId="4E87E605" w14:textId="77777777" w:rsidR="00C563F8" w:rsidRPr="000D239B" w:rsidRDefault="00C563F8" w:rsidP="00B2018C">
            <w:r w:rsidRPr="000D239B">
              <w:t>Blood alcohol level of 80-99 mg/100 ml</w:t>
            </w:r>
          </w:p>
        </w:tc>
      </w:tr>
      <w:tr w:rsidR="00C563F8" w:rsidRPr="000D239B" w14:paraId="115DC9FF" w14:textId="77777777" w:rsidTr="00B2018C">
        <w:tc>
          <w:tcPr>
            <w:tcW w:w="862" w:type="dxa"/>
          </w:tcPr>
          <w:p w14:paraId="0BC12489" w14:textId="77777777" w:rsidR="00C563F8" w:rsidRPr="000D239B" w:rsidRDefault="00C563F8" w:rsidP="00B2018C">
            <w:r w:rsidRPr="000D239B">
              <w:t>Y90.5</w:t>
            </w:r>
          </w:p>
        </w:tc>
        <w:tc>
          <w:tcPr>
            <w:tcW w:w="8267" w:type="dxa"/>
          </w:tcPr>
          <w:p w14:paraId="0BA34369" w14:textId="77777777" w:rsidR="00C563F8" w:rsidRPr="000D239B" w:rsidRDefault="00C563F8" w:rsidP="00B2018C">
            <w:r w:rsidRPr="000D239B">
              <w:t>Blood alcohol level of 100-119 mg/100 ml</w:t>
            </w:r>
          </w:p>
        </w:tc>
      </w:tr>
      <w:tr w:rsidR="00C563F8" w:rsidRPr="000D239B" w14:paraId="2DA56DD5" w14:textId="77777777" w:rsidTr="00B2018C">
        <w:tc>
          <w:tcPr>
            <w:tcW w:w="862" w:type="dxa"/>
          </w:tcPr>
          <w:p w14:paraId="561AED9D" w14:textId="77777777" w:rsidR="00C563F8" w:rsidRPr="000D239B" w:rsidRDefault="00C563F8" w:rsidP="00B2018C">
            <w:r w:rsidRPr="000D239B">
              <w:t>Y90.6</w:t>
            </w:r>
          </w:p>
        </w:tc>
        <w:tc>
          <w:tcPr>
            <w:tcW w:w="8267" w:type="dxa"/>
          </w:tcPr>
          <w:p w14:paraId="621A7FCB" w14:textId="77777777" w:rsidR="00C563F8" w:rsidRPr="000D239B" w:rsidRDefault="00C563F8" w:rsidP="00B2018C">
            <w:r w:rsidRPr="000D239B">
              <w:t>Blood alcohol level of 120-199 mg/100 ml</w:t>
            </w:r>
          </w:p>
        </w:tc>
      </w:tr>
      <w:tr w:rsidR="00C563F8" w:rsidRPr="000D239B" w14:paraId="169D64BA" w14:textId="77777777" w:rsidTr="00B2018C">
        <w:tc>
          <w:tcPr>
            <w:tcW w:w="862" w:type="dxa"/>
          </w:tcPr>
          <w:p w14:paraId="3E734B1D" w14:textId="77777777" w:rsidR="00C563F8" w:rsidRPr="000D239B" w:rsidRDefault="00C563F8" w:rsidP="00B2018C">
            <w:r w:rsidRPr="000D239B">
              <w:t>Y90.7</w:t>
            </w:r>
          </w:p>
        </w:tc>
        <w:tc>
          <w:tcPr>
            <w:tcW w:w="8267" w:type="dxa"/>
          </w:tcPr>
          <w:p w14:paraId="68155CFE" w14:textId="77777777" w:rsidR="00C563F8" w:rsidRPr="000D239B" w:rsidRDefault="00C563F8" w:rsidP="00B2018C">
            <w:r w:rsidRPr="000D239B">
              <w:t>Blood alcohol level of 200-239 mg/100 ml</w:t>
            </w:r>
          </w:p>
        </w:tc>
      </w:tr>
      <w:tr w:rsidR="00C563F8" w:rsidRPr="000D239B" w14:paraId="0B8EA9B6" w14:textId="77777777" w:rsidTr="00B2018C">
        <w:tc>
          <w:tcPr>
            <w:tcW w:w="862" w:type="dxa"/>
          </w:tcPr>
          <w:p w14:paraId="2F2DEEFD" w14:textId="77777777" w:rsidR="00C563F8" w:rsidRPr="000D239B" w:rsidRDefault="00C563F8" w:rsidP="00B2018C">
            <w:r w:rsidRPr="000D239B">
              <w:t>Y90.8</w:t>
            </w:r>
          </w:p>
        </w:tc>
        <w:tc>
          <w:tcPr>
            <w:tcW w:w="8267" w:type="dxa"/>
          </w:tcPr>
          <w:p w14:paraId="10363B53" w14:textId="77777777" w:rsidR="00C563F8" w:rsidRPr="000D239B" w:rsidRDefault="00C563F8" w:rsidP="00B2018C">
            <w:r w:rsidRPr="000D239B">
              <w:t>Blood alcohol level of 240 mg/100 ml or more</w:t>
            </w:r>
          </w:p>
        </w:tc>
      </w:tr>
      <w:tr w:rsidR="00C563F8" w:rsidRPr="000D239B" w14:paraId="51075F45" w14:textId="77777777" w:rsidTr="00B2018C">
        <w:tc>
          <w:tcPr>
            <w:tcW w:w="862" w:type="dxa"/>
          </w:tcPr>
          <w:p w14:paraId="7B115453" w14:textId="77777777" w:rsidR="00C563F8" w:rsidRPr="000D239B" w:rsidRDefault="00C563F8" w:rsidP="00B2018C">
            <w:r w:rsidRPr="000D239B">
              <w:t>Y90.9</w:t>
            </w:r>
          </w:p>
        </w:tc>
        <w:tc>
          <w:tcPr>
            <w:tcW w:w="8267" w:type="dxa"/>
          </w:tcPr>
          <w:p w14:paraId="62DCF09B" w14:textId="77777777" w:rsidR="00C563F8" w:rsidRPr="000D239B" w:rsidRDefault="00C563F8" w:rsidP="00B2018C">
            <w:r w:rsidRPr="000D239B">
              <w:t>Presence of alcohol in blood, level not specified</w:t>
            </w:r>
          </w:p>
        </w:tc>
      </w:tr>
      <w:tr w:rsidR="00C563F8" w:rsidRPr="000D239B" w14:paraId="35CAA9BF" w14:textId="77777777" w:rsidTr="00B2018C">
        <w:tc>
          <w:tcPr>
            <w:tcW w:w="862" w:type="dxa"/>
          </w:tcPr>
          <w:p w14:paraId="22DEC8AA" w14:textId="77777777" w:rsidR="00C563F8" w:rsidRPr="000D239B" w:rsidRDefault="00C563F8" w:rsidP="00B2018C">
            <w:r w:rsidRPr="000D239B">
              <w:t>Y91.0</w:t>
            </w:r>
          </w:p>
        </w:tc>
        <w:tc>
          <w:tcPr>
            <w:tcW w:w="8267" w:type="dxa"/>
          </w:tcPr>
          <w:p w14:paraId="57C4D921" w14:textId="77777777" w:rsidR="00C563F8" w:rsidRPr="000D239B" w:rsidRDefault="00C563F8" w:rsidP="00B2018C">
            <w:r w:rsidRPr="000D239B">
              <w:t>Mild alcohol intoxication</w:t>
            </w:r>
          </w:p>
        </w:tc>
      </w:tr>
      <w:tr w:rsidR="00C563F8" w:rsidRPr="000D239B" w14:paraId="37FD47DF" w14:textId="77777777" w:rsidTr="00B2018C">
        <w:tc>
          <w:tcPr>
            <w:tcW w:w="862" w:type="dxa"/>
          </w:tcPr>
          <w:p w14:paraId="3ADEC74C" w14:textId="77777777" w:rsidR="00C563F8" w:rsidRPr="000D239B" w:rsidRDefault="00C563F8" w:rsidP="00B2018C">
            <w:r w:rsidRPr="000D239B">
              <w:t>Y91.1</w:t>
            </w:r>
          </w:p>
        </w:tc>
        <w:tc>
          <w:tcPr>
            <w:tcW w:w="8267" w:type="dxa"/>
          </w:tcPr>
          <w:p w14:paraId="0F909052" w14:textId="77777777" w:rsidR="00C563F8" w:rsidRPr="000D239B" w:rsidRDefault="00C563F8" w:rsidP="00B2018C">
            <w:r w:rsidRPr="000D239B">
              <w:t>Moderate alcohol intoxication</w:t>
            </w:r>
          </w:p>
        </w:tc>
      </w:tr>
      <w:tr w:rsidR="00C563F8" w:rsidRPr="000D239B" w14:paraId="44124F54" w14:textId="77777777" w:rsidTr="00B2018C">
        <w:tc>
          <w:tcPr>
            <w:tcW w:w="862" w:type="dxa"/>
          </w:tcPr>
          <w:p w14:paraId="0ABB04B1" w14:textId="77777777" w:rsidR="00C563F8" w:rsidRPr="000D239B" w:rsidRDefault="00C563F8" w:rsidP="00B2018C">
            <w:r w:rsidRPr="000D239B">
              <w:t>Y91.2</w:t>
            </w:r>
          </w:p>
        </w:tc>
        <w:tc>
          <w:tcPr>
            <w:tcW w:w="8267" w:type="dxa"/>
          </w:tcPr>
          <w:p w14:paraId="43AFA323" w14:textId="77777777" w:rsidR="00C563F8" w:rsidRPr="000D239B" w:rsidRDefault="00C563F8" w:rsidP="00B2018C">
            <w:r w:rsidRPr="000D239B">
              <w:t>Severe alcohol intoxication</w:t>
            </w:r>
          </w:p>
        </w:tc>
      </w:tr>
      <w:tr w:rsidR="00C563F8" w:rsidRPr="000D239B" w14:paraId="28D4C8C4" w14:textId="77777777" w:rsidTr="00B2018C">
        <w:tc>
          <w:tcPr>
            <w:tcW w:w="862" w:type="dxa"/>
          </w:tcPr>
          <w:p w14:paraId="0D7A2CA6" w14:textId="77777777" w:rsidR="00C563F8" w:rsidRPr="000D239B" w:rsidRDefault="00C563F8" w:rsidP="00B2018C">
            <w:r w:rsidRPr="000D239B">
              <w:t>Y91.3</w:t>
            </w:r>
          </w:p>
        </w:tc>
        <w:tc>
          <w:tcPr>
            <w:tcW w:w="8267" w:type="dxa"/>
          </w:tcPr>
          <w:p w14:paraId="230F9BB2" w14:textId="77777777" w:rsidR="00C563F8" w:rsidRPr="000D239B" w:rsidRDefault="00C563F8" w:rsidP="00B2018C">
            <w:r w:rsidRPr="000D239B">
              <w:t>Very severe alcohol intoxication</w:t>
            </w:r>
          </w:p>
        </w:tc>
      </w:tr>
      <w:tr w:rsidR="00C563F8" w:rsidRPr="000D239B" w14:paraId="3DC7ECA6" w14:textId="77777777" w:rsidTr="00B2018C">
        <w:tc>
          <w:tcPr>
            <w:tcW w:w="862" w:type="dxa"/>
          </w:tcPr>
          <w:p w14:paraId="0626DD86" w14:textId="77777777" w:rsidR="00C563F8" w:rsidRPr="000D239B" w:rsidRDefault="00C563F8" w:rsidP="00B2018C">
            <w:r w:rsidRPr="000D239B">
              <w:t>Y91.9</w:t>
            </w:r>
          </w:p>
        </w:tc>
        <w:tc>
          <w:tcPr>
            <w:tcW w:w="8267" w:type="dxa"/>
          </w:tcPr>
          <w:p w14:paraId="1C0D1AC0" w14:textId="77777777" w:rsidR="00C563F8" w:rsidRPr="000D239B" w:rsidRDefault="00C563F8" w:rsidP="00B2018C">
            <w:r w:rsidRPr="000D239B">
              <w:t>Alcohol involvement, not otherwise specified</w:t>
            </w:r>
          </w:p>
        </w:tc>
      </w:tr>
      <w:tr w:rsidR="00C563F8" w:rsidRPr="000D239B" w14:paraId="12521797" w14:textId="77777777" w:rsidTr="00B2018C">
        <w:tc>
          <w:tcPr>
            <w:tcW w:w="862" w:type="dxa"/>
          </w:tcPr>
          <w:p w14:paraId="39CE7F49" w14:textId="77777777" w:rsidR="00C563F8" w:rsidRPr="000D239B" w:rsidRDefault="00C563F8" w:rsidP="00B2018C">
            <w:r w:rsidRPr="000D239B">
              <w:t>Z50.2</w:t>
            </w:r>
          </w:p>
        </w:tc>
        <w:tc>
          <w:tcPr>
            <w:tcW w:w="8267" w:type="dxa"/>
          </w:tcPr>
          <w:p w14:paraId="41F5EB56" w14:textId="77777777" w:rsidR="00C563F8" w:rsidRPr="000D239B" w:rsidRDefault="00C563F8" w:rsidP="00B2018C">
            <w:r w:rsidRPr="000D239B">
              <w:t>Alcohol rehabilitation</w:t>
            </w:r>
          </w:p>
        </w:tc>
      </w:tr>
      <w:tr w:rsidR="00C563F8" w:rsidRPr="000D239B" w14:paraId="332463EC" w14:textId="77777777" w:rsidTr="00B2018C">
        <w:tc>
          <w:tcPr>
            <w:tcW w:w="862" w:type="dxa"/>
          </w:tcPr>
          <w:p w14:paraId="725FAB0F" w14:textId="77777777" w:rsidR="00C563F8" w:rsidRPr="000D239B" w:rsidRDefault="00C563F8" w:rsidP="00B2018C">
            <w:r w:rsidRPr="000D239B">
              <w:t>Z71.4</w:t>
            </w:r>
          </w:p>
        </w:tc>
        <w:tc>
          <w:tcPr>
            <w:tcW w:w="8267" w:type="dxa"/>
          </w:tcPr>
          <w:p w14:paraId="5B3248EC" w14:textId="77777777" w:rsidR="00C563F8" w:rsidRPr="000D239B" w:rsidRDefault="00C563F8" w:rsidP="00B2018C">
            <w:r w:rsidRPr="000D239B">
              <w:t>Alcohol abuse counselling and surveillance</w:t>
            </w:r>
          </w:p>
        </w:tc>
      </w:tr>
      <w:tr w:rsidR="00C563F8" w:rsidRPr="000D239B" w14:paraId="2A011D3C" w14:textId="77777777" w:rsidTr="00B2018C">
        <w:tc>
          <w:tcPr>
            <w:tcW w:w="862" w:type="dxa"/>
          </w:tcPr>
          <w:p w14:paraId="161A1493" w14:textId="77777777" w:rsidR="00C563F8" w:rsidRPr="000D239B" w:rsidRDefault="00C563F8" w:rsidP="00B2018C">
            <w:r w:rsidRPr="000D239B">
              <w:t>Z72.1</w:t>
            </w:r>
          </w:p>
        </w:tc>
        <w:tc>
          <w:tcPr>
            <w:tcW w:w="8267" w:type="dxa"/>
          </w:tcPr>
          <w:p w14:paraId="01941BF4" w14:textId="77777777" w:rsidR="00C563F8" w:rsidRPr="000D239B" w:rsidRDefault="00C563F8" w:rsidP="00B2018C">
            <w:r w:rsidRPr="000D239B">
              <w:t>Alcohol use</w:t>
            </w:r>
          </w:p>
        </w:tc>
      </w:tr>
    </w:tbl>
    <w:p w14:paraId="6EBB47DF" w14:textId="2B5CE5C9" w:rsidR="00C563F8" w:rsidRDefault="00C563F8" w:rsidP="00AD535D"/>
    <w:p w14:paraId="25E81B2D" w14:textId="546747F1" w:rsidR="003D36FA" w:rsidRDefault="003D36FA" w:rsidP="00AD535D"/>
    <w:p w14:paraId="193FC40A" w14:textId="3E508528" w:rsidR="003D36FA" w:rsidRDefault="003D36FA" w:rsidP="00AD535D"/>
    <w:p w14:paraId="32111AFC" w14:textId="77777777" w:rsidR="003D36FA" w:rsidRDefault="003D36FA" w:rsidP="00AD535D"/>
    <w:sectPr w:rsidR="003D36FA" w:rsidSect="00944FF3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2D0E0B" w14:textId="77777777" w:rsidR="00C30D77" w:rsidRDefault="00C30D77" w:rsidP="00AD535D">
      <w:r>
        <w:separator/>
      </w:r>
    </w:p>
  </w:endnote>
  <w:endnote w:type="continuationSeparator" w:id="0">
    <w:p w14:paraId="0B0EB5BB" w14:textId="77777777" w:rsidR="00C30D77" w:rsidRDefault="00C30D77" w:rsidP="00AD53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19266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C0937E" w14:textId="36E0DB00" w:rsidR="003D36FA" w:rsidRDefault="003D36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145C2D" w14:textId="77777777" w:rsidR="003D36FA" w:rsidRDefault="003D36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24016D" w14:textId="77777777" w:rsidR="00C30D77" w:rsidRDefault="00C30D77" w:rsidP="00AD535D">
      <w:r>
        <w:separator/>
      </w:r>
    </w:p>
  </w:footnote>
  <w:footnote w:type="continuationSeparator" w:id="0">
    <w:p w14:paraId="66EFD3A4" w14:textId="77777777" w:rsidR="00C30D77" w:rsidRDefault="00C30D77" w:rsidP="00AD53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5zf95db92w28evezkvztajdxrvt0d9wt92&quot;&gt;food_alcoho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/record-ids&gt;&lt;/item&gt;&lt;/Libraries&gt;"/>
  </w:docVars>
  <w:rsids>
    <w:rsidRoot w:val="004375D1"/>
    <w:rsid w:val="000018C0"/>
    <w:rsid w:val="00006C91"/>
    <w:rsid w:val="00013C6B"/>
    <w:rsid w:val="000340B9"/>
    <w:rsid w:val="000472CC"/>
    <w:rsid w:val="00050624"/>
    <w:rsid w:val="000578A6"/>
    <w:rsid w:val="00060040"/>
    <w:rsid w:val="000611F0"/>
    <w:rsid w:val="00061D90"/>
    <w:rsid w:val="00063CF4"/>
    <w:rsid w:val="000669D0"/>
    <w:rsid w:val="0007361F"/>
    <w:rsid w:val="00075B2C"/>
    <w:rsid w:val="0008040D"/>
    <w:rsid w:val="000867FA"/>
    <w:rsid w:val="00094664"/>
    <w:rsid w:val="00095345"/>
    <w:rsid w:val="000B1EF9"/>
    <w:rsid w:val="000C0613"/>
    <w:rsid w:val="000C11DA"/>
    <w:rsid w:val="000C3BC9"/>
    <w:rsid w:val="000C55B0"/>
    <w:rsid w:val="000D239B"/>
    <w:rsid w:val="000D7BD1"/>
    <w:rsid w:val="000E1BB3"/>
    <w:rsid w:val="000E2BFB"/>
    <w:rsid w:val="000E355B"/>
    <w:rsid w:val="000E5E77"/>
    <w:rsid w:val="000E6028"/>
    <w:rsid w:val="000F51D3"/>
    <w:rsid w:val="000F78F4"/>
    <w:rsid w:val="00167E5F"/>
    <w:rsid w:val="00170384"/>
    <w:rsid w:val="00183D32"/>
    <w:rsid w:val="001931FA"/>
    <w:rsid w:val="001B0747"/>
    <w:rsid w:val="001B1003"/>
    <w:rsid w:val="001C45A7"/>
    <w:rsid w:val="001D410C"/>
    <w:rsid w:val="001E0BC9"/>
    <w:rsid w:val="001E2DC4"/>
    <w:rsid w:val="001E478E"/>
    <w:rsid w:val="001F2DA0"/>
    <w:rsid w:val="00201F3E"/>
    <w:rsid w:val="00210E3F"/>
    <w:rsid w:val="00222B62"/>
    <w:rsid w:val="002300A4"/>
    <w:rsid w:val="00231B74"/>
    <w:rsid w:val="00232570"/>
    <w:rsid w:val="0024639B"/>
    <w:rsid w:val="00250A25"/>
    <w:rsid w:val="0025636F"/>
    <w:rsid w:val="00257725"/>
    <w:rsid w:val="00257B5B"/>
    <w:rsid w:val="002722E5"/>
    <w:rsid w:val="00272EDB"/>
    <w:rsid w:val="0027632A"/>
    <w:rsid w:val="002825EF"/>
    <w:rsid w:val="002B0A64"/>
    <w:rsid w:val="002B39B3"/>
    <w:rsid w:val="002B3D8A"/>
    <w:rsid w:val="002C28E0"/>
    <w:rsid w:val="002C3E7C"/>
    <w:rsid w:val="002C6681"/>
    <w:rsid w:val="002D4434"/>
    <w:rsid w:val="002E33AA"/>
    <w:rsid w:val="002E57B7"/>
    <w:rsid w:val="002F079D"/>
    <w:rsid w:val="002F43A7"/>
    <w:rsid w:val="0030197F"/>
    <w:rsid w:val="00303171"/>
    <w:rsid w:val="00304957"/>
    <w:rsid w:val="00312B90"/>
    <w:rsid w:val="00325EF1"/>
    <w:rsid w:val="0033290D"/>
    <w:rsid w:val="0036265A"/>
    <w:rsid w:val="00372D99"/>
    <w:rsid w:val="00372E17"/>
    <w:rsid w:val="003758F6"/>
    <w:rsid w:val="00387BFC"/>
    <w:rsid w:val="003977D8"/>
    <w:rsid w:val="00397D32"/>
    <w:rsid w:val="003A3239"/>
    <w:rsid w:val="003A6C8A"/>
    <w:rsid w:val="003B28D9"/>
    <w:rsid w:val="003C176D"/>
    <w:rsid w:val="003D0049"/>
    <w:rsid w:val="003D061B"/>
    <w:rsid w:val="003D2B8B"/>
    <w:rsid w:val="003D36FA"/>
    <w:rsid w:val="003D42A2"/>
    <w:rsid w:val="003E05A0"/>
    <w:rsid w:val="003E4FFF"/>
    <w:rsid w:val="003E50A2"/>
    <w:rsid w:val="003F1005"/>
    <w:rsid w:val="003F7604"/>
    <w:rsid w:val="00414FE2"/>
    <w:rsid w:val="00417942"/>
    <w:rsid w:val="00423DDE"/>
    <w:rsid w:val="00424937"/>
    <w:rsid w:val="004266A1"/>
    <w:rsid w:val="00433FA9"/>
    <w:rsid w:val="004375D1"/>
    <w:rsid w:val="00445EDD"/>
    <w:rsid w:val="004468AD"/>
    <w:rsid w:val="00475D41"/>
    <w:rsid w:val="00476BB0"/>
    <w:rsid w:val="00481B45"/>
    <w:rsid w:val="00487D75"/>
    <w:rsid w:val="00495480"/>
    <w:rsid w:val="00497D74"/>
    <w:rsid w:val="004A72E8"/>
    <w:rsid w:val="004B2D01"/>
    <w:rsid w:val="004D2DE3"/>
    <w:rsid w:val="004D43DB"/>
    <w:rsid w:val="004D7EDE"/>
    <w:rsid w:val="004E4E51"/>
    <w:rsid w:val="004F792F"/>
    <w:rsid w:val="0050251E"/>
    <w:rsid w:val="0050510D"/>
    <w:rsid w:val="00510331"/>
    <w:rsid w:val="00513CF0"/>
    <w:rsid w:val="00514084"/>
    <w:rsid w:val="00517F54"/>
    <w:rsid w:val="00520751"/>
    <w:rsid w:val="00522C5E"/>
    <w:rsid w:val="0052604D"/>
    <w:rsid w:val="00533A93"/>
    <w:rsid w:val="0053729F"/>
    <w:rsid w:val="005408BE"/>
    <w:rsid w:val="00541502"/>
    <w:rsid w:val="00544018"/>
    <w:rsid w:val="00554DAF"/>
    <w:rsid w:val="0056133B"/>
    <w:rsid w:val="005622EC"/>
    <w:rsid w:val="00564215"/>
    <w:rsid w:val="00565F05"/>
    <w:rsid w:val="005716A3"/>
    <w:rsid w:val="0058033A"/>
    <w:rsid w:val="00580672"/>
    <w:rsid w:val="00582D69"/>
    <w:rsid w:val="00586A66"/>
    <w:rsid w:val="00587754"/>
    <w:rsid w:val="00590023"/>
    <w:rsid w:val="00591D9B"/>
    <w:rsid w:val="005A1E7F"/>
    <w:rsid w:val="005B0324"/>
    <w:rsid w:val="005B059F"/>
    <w:rsid w:val="005B12DE"/>
    <w:rsid w:val="005C75FF"/>
    <w:rsid w:val="005D384F"/>
    <w:rsid w:val="005D623E"/>
    <w:rsid w:val="005D7674"/>
    <w:rsid w:val="005F34ED"/>
    <w:rsid w:val="006035FC"/>
    <w:rsid w:val="00604D52"/>
    <w:rsid w:val="0061024D"/>
    <w:rsid w:val="006108D0"/>
    <w:rsid w:val="0061108E"/>
    <w:rsid w:val="006122C7"/>
    <w:rsid w:val="0062133A"/>
    <w:rsid w:val="0062279E"/>
    <w:rsid w:val="00631136"/>
    <w:rsid w:val="00635D7D"/>
    <w:rsid w:val="00637157"/>
    <w:rsid w:val="00640756"/>
    <w:rsid w:val="00640785"/>
    <w:rsid w:val="006556FB"/>
    <w:rsid w:val="00664722"/>
    <w:rsid w:val="00667B5A"/>
    <w:rsid w:val="00680083"/>
    <w:rsid w:val="006859C6"/>
    <w:rsid w:val="00690367"/>
    <w:rsid w:val="006A4512"/>
    <w:rsid w:val="006A4A86"/>
    <w:rsid w:val="006A6997"/>
    <w:rsid w:val="006B1C94"/>
    <w:rsid w:val="006B5728"/>
    <w:rsid w:val="006C4CD9"/>
    <w:rsid w:val="006E4BF6"/>
    <w:rsid w:val="006E74F5"/>
    <w:rsid w:val="006F001A"/>
    <w:rsid w:val="006F493E"/>
    <w:rsid w:val="006F6B10"/>
    <w:rsid w:val="0070430B"/>
    <w:rsid w:val="00705B4D"/>
    <w:rsid w:val="00706B9F"/>
    <w:rsid w:val="00712BE1"/>
    <w:rsid w:val="00726AAD"/>
    <w:rsid w:val="0073227E"/>
    <w:rsid w:val="00734605"/>
    <w:rsid w:val="007432E8"/>
    <w:rsid w:val="007459D1"/>
    <w:rsid w:val="00751A32"/>
    <w:rsid w:val="00753651"/>
    <w:rsid w:val="00763839"/>
    <w:rsid w:val="00773E15"/>
    <w:rsid w:val="007777A5"/>
    <w:rsid w:val="0078795D"/>
    <w:rsid w:val="007927DB"/>
    <w:rsid w:val="007A03FA"/>
    <w:rsid w:val="007A4693"/>
    <w:rsid w:val="007C521A"/>
    <w:rsid w:val="007F6845"/>
    <w:rsid w:val="00807D0B"/>
    <w:rsid w:val="0081140F"/>
    <w:rsid w:val="0081323B"/>
    <w:rsid w:val="00822914"/>
    <w:rsid w:val="00833E98"/>
    <w:rsid w:val="00843BCD"/>
    <w:rsid w:val="0086468F"/>
    <w:rsid w:val="00864974"/>
    <w:rsid w:val="00864BE7"/>
    <w:rsid w:val="00865282"/>
    <w:rsid w:val="00871C07"/>
    <w:rsid w:val="008905F4"/>
    <w:rsid w:val="00890E7E"/>
    <w:rsid w:val="008935DB"/>
    <w:rsid w:val="00895B7F"/>
    <w:rsid w:val="008961DD"/>
    <w:rsid w:val="0089733E"/>
    <w:rsid w:val="008A6B46"/>
    <w:rsid w:val="008B44C4"/>
    <w:rsid w:val="008C486D"/>
    <w:rsid w:val="008C62D4"/>
    <w:rsid w:val="008D0FA5"/>
    <w:rsid w:val="008D788C"/>
    <w:rsid w:val="008E12DA"/>
    <w:rsid w:val="008E453E"/>
    <w:rsid w:val="008F0B31"/>
    <w:rsid w:val="008F5A93"/>
    <w:rsid w:val="008F7DE2"/>
    <w:rsid w:val="00901944"/>
    <w:rsid w:val="009108A1"/>
    <w:rsid w:val="0091479B"/>
    <w:rsid w:val="00915402"/>
    <w:rsid w:val="00921534"/>
    <w:rsid w:val="00922731"/>
    <w:rsid w:val="0092631C"/>
    <w:rsid w:val="00932549"/>
    <w:rsid w:val="009407B5"/>
    <w:rsid w:val="00942A55"/>
    <w:rsid w:val="00943206"/>
    <w:rsid w:val="00944FF3"/>
    <w:rsid w:val="0095300C"/>
    <w:rsid w:val="00972CCF"/>
    <w:rsid w:val="009735F9"/>
    <w:rsid w:val="00977817"/>
    <w:rsid w:val="0098772C"/>
    <w:rsid w:val="0099299C"/>
    <w:rsid w:val="009942EB"/>
    <w:rsid w:val="00994FAE"/>
    <w:rsid w:val="009B34F1"/>
    <w:rsid w:val="009C07BE"/>
    <w:rsid w:val="009C3DC1"/>
    <w:rsid w:val="009D1114"/>
    <w:rsid w:val="009D7226"/>
    <w:rsid w:val="009D729D"/>
    <w:rsid w:val="009E2344"/>
    <w:rsid w:val="009F290A"/>
    <w:rsid w:val="009F7CB0"/>
    <w:rsid w:val="00A00A8D"/>
    <w:rsid w:val="00A14923"/>
    <w:rsid w:val="00A15B2D"/>
    <w:rsid w:val="00A23E77"/>
    <w:rsid w:val="00A24D79"/>
    <w:rsid w:val="00A35370"/>
    <w:rsid w:val="00A3733A"/>
    <w:rsid w:val="00A4759B"/>
    <w:rsid w:val="00A60661"/>
    <w:rsid w:val="00A60DD7"/>
    <w:rsid w:val="00A63C2D"/>
    <w:rsid w:val="00A767DE"/>
    <w:rsid w:val="00A77FC5"/>
    <w:rsid w:val="00A821E7"/>
    <w:rsid w:val="00A84F0B"/>
    <w:rsid w:val="00A85DF5"/>
    <w:rsid w:val="00A863C9"/>
    <w:rsid w:val="00A9242F"/>
    <w:rsid w:val="00A9254E"/>
    <w:rsid w:val="00AA6F50"/>
    <w:rsid w:val="00AC0280"/>
    <w:rsid w:val="00AC0BA3"/>
    <w:rsid w:val="00AC2F03"/>
    <w:rsid w:val="00AD535D"/>
    <w:rsid w:val="00AF1333"/>
    <w:rsid w:val="00AF5D32"/>
    <w:rsid w:val="00AF7DA7"/>
    <w:rsid w:val="00B036EA"/>
    <w:rsid w:val="00B12485"/>
    <w:rsid w:val="00B2018C"/>
    <w:rsid w:val="00B22069"/>
    <w:rsid w:val="00B22A3A"/>
    <w:rsid w:val="00B24473"/>
    <w:rsid w:val="00B25841"/>
    <w:rsid w:val="00B26152"/>
    <w:rsid w:val="00B304FB"/>
    <w:rsid w:val="00B32EF3"/>
    <w:rsid w:val="00B3553B"/>
    <w:rsid w:val="00B35AC0"/>
    <w:rsid w:val="00B370CE"/>
    <w:rsid w:val="00B40F1E"/>
    <w:rsid w:val="00B43038"/>
    <w:rsid w:val="00B433CF"/>
    <w:rsid w:val="00B51A8F"/>
    <w:rsid w:val="00B5708B"/>
    <w:rsid w:val="00B605A9"/>
    <w:rsid w:val="00B77295"/>
    <w:rsid w:val="00B81757"/>
    <w:rsid w:val="00B853FB"/>
    <w:rsid w:val="00B9156B"/>
    <w:rsid w:val="00B92C93"/>
    <w:rsid w:val="00B92D99"/>
    <w:rsid w:val="00BA2486"/>
    <w:rsid w:val="00BA5F80"/>
    <w:rsid w:val="00BB284E"/>
    <w:rsid w:val="00BB73D1"/>
    <w:rsid w:val="00BB774D"/>
    <w:rsid w:val="00BB7C5E"/>
    <w:rsid w:val="00BC40FE"/>
    <w:rsid w:val="00BE2308"/>
    <w:rsid w:val="00BF0558"/>
    <w:rsid w:val="00BF0653"/>
    <w:rsid w:val="00BF39FD"/>
    <w:rsid w:val="00BF7FA9"/>
    <w:rsid w:val="00C12314"/>
    <w:rsid w:val="00C132FA"/>
    <w:rsid w:val="00C2232D"/>
    <w:rsid w:val="00C234EE"/>
    <w:rsid w:val="00C303C2"/>
    <w:rsid w:val="00C30D77"/>
    <w:rsid w:val="00C36BF5"/>
    <w:rsid w:val="00C563F8"/>
    <w:rsid w:val="00C62105"/>
    <w:rsid w:val="00C62A4D"/>
    <w:rsid w:val="00C72D37"/>
    <w:rsid w:val="00C75D9A"/>
    <w:rsid w:val="00C771FA"/>
    <w:rsid w:val="00C85A54"/>
    <w:rsid w:val="00CB17E5"/>
    <w:rsid w:val="00CC5462"/>
    <w:rsid w:val="00CD2F69"/>
    <w:rsid w:val="00CD69A5"/>
    <w:rsid w:val="00CE0424"/>
    <w:rsid w:val="00CE0ED6"/>
    <w:rsid w:val="00CE65CF"/>
    <w:rsid w:val="00CF06FD"/>
    <w:rsid w:val="00CF0768"/>
    <w:rsid w:val="00CF36D3"/>
    <w:rsid w:val="00CF7820"/>
    <w:rsid w:val="00D02DC8"/>
    <w:rsid w:val="00D13ED7"/>
    <w:rsid w:val="00D17826"/>
    <w:rsid w:val="00D2726C"/>
    <w:rsid w:val="00D3078D"/>
    <w:rsid w:val="00D35D81"/>
    <w:rsid w:val="00D46FBD"/>
    <w:rsid w:val="00D52B78"/>
    <w:rsid w:val="00D568C8"/>
    <w:rsid w:val="00D61B83"/>
    <w:rsid w:val="00D6740D"/>
    <w:rsid w:val="00D7296E"/>
    <w:rsid w:val="00D74FB6"/>
    <w:rsid w:val="00D848E3"/>
    <w:rsid w:val="00D860E3"/>
    <w:rsid w:val="00D901B8"/>
    <w:rsid w:val="00DA0226"/>
    <w:rsid w:val="00DA75A7"/>
    <w:rsid w:val="00DB0868"/>
    <w:rsid w:val="00DC071E"/>
    <w:rsid w:val="00DC194B"/>
    <w:rsid w:val="00DC227A"/>
    <w:rsid w:val="00DD0B96"/>
    <w:rsid w:val="00DD1443"/>
    <w:rsid w:val="00DD2568"/>
    <w:rsid w:val="00DD47F4"/>
    <w:rsid w:val="00DE7F6C"/>
    <w:rsid w:val="00DF1B56"/>
    <w:rsid w:val="00E12271"/>
    <w:rsid w:val="00E46E66"/>
    <w:rsid w:val="00E532BA"/>
    <w:rsid w:val="00E53761"/>
    <w:rsid w:val="00E66056"/>
    <w:rsid w:val="00E7256D"/>
    <w:rsid w:val="00E770B6"/>
    <w:rsid w:val="00E84DCD"/>
    <w:rsid w:val="00E85396"/>
    <w:rsid w:val="00E85A4B"/>
    <w:rsid w:val="00EA363B"/>
    <w:rsid w:val="00ED2DF3"/>
    <w:rsid w:val="00ED59A5"/>
    <w:rsid w:val="00ED6A7A"/>
    <w:rsid w:val="00EE1E34"/>
    <w:rsid w:val="00EE5298"/>
    <w:rsid w:val="00EE59E1"/>
    <w:rsid w:val="00EF45EF"/>
    <w:rsid w:val="00EF6AB1"/>
    <w:rsid w:val="00F015E2"/>
    <w:rsid w:val="00F03017"/>
    <w:rsid w:val="00F07AC9"/>
    <w:rsid w:val="00F102D7"/>
    <w:rsid w:val="00F13470"/>
    <w:rsid w:val="00F137D3"/>
    <w:rsid w:val="00F13BDF"/>
    <w:rsid w:val="00F16914"/>
    <w:rsid w:val="00F26AC8"/>
    <w:rsid w:val="00F27323"/>
    <w:rsid w:val="00F30E44"/>
    <w:rsid w:val="00F3419B"/>
    <w:rsid w:val="00F34447"/>
    <w:rsid w:val="00F456A3"/>
    <w:rsid w:val="00F46A26"/>
    <w:rsid w:val="00F51D0C"/>
    <w:rsid w:val="00F63ADF"/>
    <w:rsid w:val="00F72E7B"/>
    <w:rsid w:val="00F80940"/>
    <w:rsid w:val="00F860BD"/>
    <w:rsid w:val="00F877F5"/>
    <w:rsid w:val="00F92B1D"/>
    <w:rsid w:val="00FA2559"/>
    <w:rsid w:val="00FB186A"/>
    <w:rsid w:val="00FB7F07"/>
    <w:rsid w:val="00FC3C3D"/>
    <w:rsid w:val="00FD0F9E"/>
    <w:rsid w:val="00FD1F9B"/>
    <w:rsid w:val="00FD2A06"/>
    <w:rsid w:val="00FE2B86"/>
    <w:rsid w:val="00FE4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E6020"/>
  <w15:chartTrackingRefBased/>
  <w15:docId w15:val="{A033CB02-4BB2-44CB-8E5E-2F0FEDCEF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EDD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D535D"/>
    <w:pPr>
      <w:keepNext/>
      <w:keepLines/>
      <w:jc w:val="center"/>
      <w:outlineLvl w:val="0"/>
    </w:pPr>
    <w:rPr>
      <w:rFonts w:eastAsiaTheme="majorEastAsia" w:cstheme="minorHAns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535D"/>
    <w:pPr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535D"/>
    <w:pPr>
      <w:outlineLvl w:val="2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1F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036EA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36E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36EA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36EA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13BD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13BDF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35D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5D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A699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6997"/>
  </w:style>
  <w:style w:type="paragraph" w:styleId="Footer">
    <w:name w:val="footer"/>
    <w:basedOn w:val="Normal"/>
    <w:link w:val="FooterChar"/>
    <w:uiPriority w:val="99"/>
    <w:unhideWhenUsed/>
    <w:rsid w:val="006A699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6997"/>
  </w:style>
  <w:style w:type="character" w:customStyle="1" w:styleId="Heading1Char">
    <w:name w:val="Heading 1 Char"/>
    <w:basedOn w:val="DefaultParagraphFont"/>
    <w:link w:val="Heading1"/>
    <w:uiPriority w:val="9"/>
    <w:rsid w:val="00AD535D"/>
    <w:rPr>
      <w:rFonts w:eastAsiaTheme="majorEastAsia" w:cstheme="minorHAnsi"/>
      <w:b/>
      <w:bCs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D535D"/>
    <w:rPr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D535D"/>
    <w:rPr>
      <w:b/>
      <w:bCs/>
      <w:i/>
      <w:iCs/>
    </w:rPr>
  </w:style>
  <w:style w:type="character" w:styleId="PlaceholderText">
    <w:name w:val="Placeholder Text"/>
    <w:basedOn w:val="DefaultParagraphFont"/>
    <w:uiPriority w:val="99"/>
    <w:semiHidden/>
    <w:rsid w:val="004F792F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705B4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64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8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8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9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6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4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6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6</Pages>
  <Words>1561</Words>
  <Characters>8898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Moore</dc:creator>
  <cp:keywords/>
  <dc:description/>
  <cp:lastModifiedBy>Simon Moore</cp:lastModifiedBy>
  <cp:revision>12</cp:revision>
  <dcterms:created xsi:type="dcterms:W3CDTF">2020-02-28T12:47:00Z</dcterms:created>
  <dcterms:modified xsi:type="dcterms:W3CDTF">2021-01-25T10:54:00Z</dcterms:modified>
</cp:coreProperties>
</file>